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2CE" w:rsidRPr="002B07F7" w:rsidRDefault="006042CE" w:rsidP="006042CE">
      <w:pPr>
        <w:spacing w:line="360" w:lineRule="auto"/>
        <w:ind w:left="360"/>
        <w:jc w:val="center"/>
        <w:rPr>
          <w:rFonts w:ascii="Times New Roman" w:hAnsi="Times New Roman"/>
          <w:b/>
          <w:sz w:val="28"/>
          <w:szCs w:val="28"/>
        </w:rPr>
      </w:pPr>
      <w:bookmarkStart w:id="0" w:name="OLE_LINK5"/>
      <w:bookmarkStart w:id="1" w:name="OLE_LINK6"/>
      <w:bookmarkStart w:id="2" w:name="OLE_LINK11"/>
      <w:bookmarkStart w:id="3" w:name="OLE_LINK4"/>
      <w:r w:rsidRPr="002B07F7">
        <w:rPr>
          <w:rFonts w:ascii="Times New Roman" w:hAnsi="Times New Roman"/>
          <w:b/>
          <w:sz w:val="28"/>
          <w:szCs w:val="28"/>
        </w:rPr>
        <w:t>Identification of spoilage microorganisms in blueberry juice and their inactivation by a microchip pulsed electric field system</w:t>
      </w:r>
    </w:p>
    <w:bookmarkEnd w:id="0"/>
    <w:bookmarkEnd w:id="1"/>
    <w:p w:rsidR="006042CE" w:rsidRPr="008620CD" w:rsidRDefault="006042CE" w:rsidP="006042CE">
      <w:pPr>
        <w:spacing w:line="360" w:lineRule="auto"/>
        <w:jc w:val="center"/>
        <w:rPr>
          <w:rFonts w:ascii="Times New Roman" w:hAnsi="Times New Roman"/>
          <w:kern w:val="0"/>
          <w:szCs w:val="21"/>
        </w:rPr>
      </w:pPr>
      <w:r w:rsidRPr="008620CD">
        <w:rPr>
          <w:rFonts w:ascii="Times New Roman" w:hAnsi="Times New Roman"/>
          <w:kern w:val="0"/>
          <w:szCs w:val="21"/>
        </w:rPr>
        <w:t>Ning Zhu</w:t>
      </w:r>
      <w:r w:rsidRPr="008620CD"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</w:rPr>
        <w:t>, Ning Yu</w:t>
      </w:r>
      <w:r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</w:rPr>
        <w:t>, Yue Zhu</w:t>
      </w:r>
      <w:r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</w:rPr>
        <w:t>, Yulong Wei</w:t>
      </w:r>
      <w:r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</w:rPr>
        <w:t>, Yanan Hou</w:t>
      </w:r>
      <w:r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</w:rPr>
        <w:t>, Haiping Zhang</w:t>
      </w:r>
      <w:r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</w:rPr>
        <w:t xml:space="preserve">, </w:t>
      </w:r>
    </w:p>
    <w:p w:rsidR="006042CE" w:rsidRPr="008620CD" w:rsidRDefault="006042CE" w:rsidP="006042CE">
      <w:pPr>
        <w:spacing w:line="360" w:lineRule="auto"/>
        <w:jc w:val="center"/>
        <w:rPr>
          <w:rFonts w:ascii="Times New Roman" w:hAnsi="Times New Roman"/>
          <w:kern w:val="0"/>
          <w:szCs w:val="21"/>
        </w:rPr>
      </w:pPr>
      <w:r w:rsidRPr="008620CD">
        <w:rPr>
          <w:rFonts w:ascii="Times New Roman" w:hAnsi="Times New Roman"/>
          <w:kern w:val="0"/>
          <w:szCs w:val="21"/>
        </w:rPr>
        <w:t>Ai-dong Sun</w:t>
      </w:r>
      <w:r w:rsidRPr="008407A1">
        <w:rPr>
          <w:rFonts w:ascii="Times New Roman" w:hAnsi="Times New Roman"/>
          <w:kern w:val="0"/>
          <w:szCs w:val="21"/>
          <w:vertAlign w:val="superscript"/>
        </w:rPr>
        <w:t>1</w:t>
      </w:r>
      <w:r w:rsidRPr="008620CD">
        <w:rPr>
          <w:rFonts w:ascii="Times New Roman" w:hAnsi="Times New Roman"/>
          <w:kern w:val="0"/>
          <w:szCs w:val="21"/>
          <w:vertAlign w:val="superscript"/>
        </w:rPr>
        <w:t>*</w:t>
      </w:r>
    </w:p>
    <w:p w:rsidR="006042CE" w:rsidRPr="008620CD" w:rsidRDefault="006042CE" w:rsidP="006042CE">
      <w:pPr>
        <w:spacing w:line="360" w:lineRule="auto"/>
        <w:rPr>
          <w:rFonts w:ascii="Times New Roman" w:hAnsi="Times New Roman"/>
          <w:i/>
          <w:kern w:val="0"/>
          <w:sz w:val="22"/>
        </w:rPr>
      </w:pPr>
      <w:bookmarkStart w:id="4" w:name="OLE_LINK104"/>
      <w:r w:rsidRPr="008407A1">
        <w:rPr>
          <w:rFonts w:ascii="Times New Roman" w:hAnsi="Times New Roman"/>
          <w:i/>
          <w:kern w:val="0"/>
          <w:sz w:val="22"/>
          <w:vertAlign w:val="superscript"/>
        </w:rPr>
        <w:t>1</w:t>
      </w:r>
      <w:r w:rsidRPr="008620CD">
        <w:rPr>
          <w:rFonts w:ascii="Times New Roman" w:hAnsi="Times New Roman"/>
          <w:i/>
          <w:kern w:val="0"/>
          <w:sz w:val="22"/>
        </w:rPr>
        <w:t xml:space="preserve">Department of Food Science and Engineering, College of Biological Sciences and Technology, </w:t>
      </w:r>
      <w:bookmarkStart w:id="5" w:name="OLE_LINK105"/>
      <w:r w:rsidRPr="008620CD">
        <w:rPr>
          <w:rFonts w:ascii="Times New Roman" w:hAnsi="Times New Roman"/>
          <w:i/>
          <w:kern w:val="0"/>
          <w:sz w:val="22"/>
        </w:rPr>
        <w:t>Beijing Forestry University</w:t>
      </w:r>
      <w:bookmarkEnd w:id="5"/>
      <w:r w:rsidRPr="008620CD">
        <w:rPr>
          <w:rFonts w:ascii="Times New Roman" w:hAnsi="Times New Roman"/>
          <w:i/>
          <w:kern w:val="0"/>
          <w:sz w:val="22"/>
        </w:rPr>
        <w:t>, Beijing 100083, China</w:t>
      </w:r>
    </w:p>
    <w:bookmarkEnd w:id="4"/>
    <w:p w:rsidR="006042CE" w:rsidRPr="008620CD" w:rsidRDefault="006042CE" w:rsidP="006042CE">
      <w:pPr>
        <w:spacing w:line="360" w:lineRule="auto"/>
        <w:rPr>
          <w:rFonts w:ascii="Times New Roman" w:hAnsi="Times New Roman"/>
          <w:bCs/>
          <w:i/>
          <w:iCs/>
          <w:sz w:val="22"/>
        </w:rPr>
      </w:pPr>
      <w:r w:rsidRPr="008620CD">
        <w:rPr>
          <w:rFonts w:ascii="Times New Roman" w:hAnsi="Times New Roman"/>
          <w:bCs/>
          <w:i/>
          <w:iCs/>
          <w:sz w:val="22"/>
        </w:rPr>
        <w:t xml:space="preserve">*Corresponding author. Email: </w:t>
      </w:r>
      <w:hyperlink r:id="rId6" w:history="1">
        <w:r w:rsidRPr="008620CD">
          <w:rPr>
            <w:rStyle w:val="a6"/>
            <w:rFonts w:ascii="Times New Roman" w:hAnsi="Times New Roman"/>
            <w:bCs/>
            <w:i/>
            <w:iCs/>
            <w:color w:val="auto"/>
            <w:sz w:val="22"/>
            <w:u w:val="none"/>
          </w:rPr>
          <w:t>adsun@bjfu.edu.cn</w:t>
        </w:r>
      </w:hyperlink>
      <w:r w:rsidRPr="008620CD">
        <w:rPr>
          <w:rStyle w:val="a6"/>
          <w:rFonts w:ascii="Times New Roman" w:hAnsi="Times New Roman"/>
          <w:bCs/>
          <w:i/>
          <w:iCs/>
          <w:color w:val="auto"/>
          <w:sz w:val="22"/>
          <w:u w:val="none"/>
        </w:rPr>
        <w:t>;</w:t>
      </w:r>
      <w:r w:rsidRPr="008620CD">
        <w:rPr>
          <w:rStyle w:val="a6"/>
          <w:rFonts w:ascii="Times New Roman" w:hAnsi="Times New Roman"/>
          <w:bCs/>
          <w:i/>
          <w:iCs/>
          <w:sz w:val="22"/>
          <w:u w:val="none"/>
        </w:rPr>
        <w:t xml:space="preserve"> </w:t>
      </w:r>
      <w:bookmarkEnd w:id="2"/>
      <w:r w:rsidRPr="008620CD">
        <w:rPr>
          <w:rFonts w:ascii="Times New Roman" w:hAnsi="Times New Roman"/>
          <w:bCs/>
          <w:i/>
          <w:iCs/>
          <w:sz w:val="22"/>
        </w:rPr>
        <w:t>Telephone number: -008662336700</w:t>
      </w:r>
      <w:r w:rsidRPr="008620CD">
        <w:rPr>
          <w:rFonts w:ascii="Times New Roman" w:hAnsi="Times New Roman"/>
          <w:bCs/>
          <w:i/>
          <w:iCs/>
          <w:sz w:val="22"/>
        </w:rPr>
        <w:t>；</w:t>
      </w:r>
      <w:r w:rsidRPr="008620CD">
        <w:rPr>
          <w:rFonts w:ascii="Times New Roman" w:hAnsi="Times New Roman"/>
          <w:bCs/>
          <w:i/>
          <w:iCs/>
          <w:sz w:val="22"/>
        </w:rPr>
        <w:t xml:space="preserve"> Fax number: -01062336700</w:t>
      </w:r>
    </w:p>
    <w:bookmarkEnd w:id="3"/>
    <w:p w:rsidR="006042CE" w:rsidRPr="006042CE" w:rsidRDefault="006042CE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</w:p>
    <w:p w:rsidR="004F11EA" w:rsidRDefault="00664159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 w:rsidRPr="00664159">
        <w:rPr>
          <w:rFonts w:ascii="Times New Roman" w:hAnsi="Times New Roman"/>
          <w:szCs w:val="21"/>
        </w:rPr>
        <w:t>Supplementary Table S1</w:t>
      </w:r>
      <w:r w:rsidR="004F11EA" w:rsidRPr="00D141A4">
        <w:rPr>
          <w:rFonts w:ascii="Times New Roman" w:hAnsi="Times New Roman"/>
          <w:szCs w:val="21"/>
        </w:rPr>
        <w:t xml:space="preserve"> Comparison of the degree of </w:t>
      </w:r>
      <w:r w:rsidR="004F11EA" w:rsidRPr="00AF0EA7">
        <w:rPr>
          <w:rFonts w:ascii="Times New Roman" w:hAnsi="Times New Roman"/>
          <w:szCs w:val="21"/>
        </w:rPr>
        <w:t>spoiled</w:t>
      </w:r>
      <w:r w:rsidR="004F11EA" w:rsidRPr="00D141A4">
        <w:rPr>
          <w:rFonts w:ascii="Times New Roman" w:hAnsi="Times New Roman"/>
          <w:szCs w:val="21"/>
        </w:rPr>
        <w:t xml:space="preserve"> blueberry juice in test tubes</w:t>
      </w:r>
      <w:r w:rsidR="00843AF0">
        <w:rPr>
          <w:rFonts w:ascii="Times New Roman" w:hAnsi="Times New Roman"/>
          <w:szCs w:val="21"/>
        </w:rPr>
        <w:t xml:space="preserve"> after 72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9"/>
        <w:gridCol w:w="1134"/>
        <w:gridCol w:w="910"/>
        <w:gridCol w:w="1216"/>
        <w:gridCol w:w="1843"/>
        <w:gridCol w:w="2460"/>
      </w:tblGrid>
      <w:tr w:rsidR="004F11EA" w:rsidRPr="000171B3" w:rsidTr="00B80E46">
        <w:tc>
          <w:tcPr>
            <w:tcW w:w="959" w:type="dxa"/>
            <w:tcBorders>
              <w:left w:val="nil"/>
              <w:right w:val="nil"/>
            </w:tcBorders>
          </w:tcPr>
          <w:p w:rsidR="004F11EA" w:rsidRPr="000171B3" w:rsidRDefault="004F11EA" w:rsidP="00B80E46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F11EA" w:rsidRPr="000171B3" w:rsidRDefault="004F11EA" w:rsidP="00B80E46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Viscosity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4F11EA" w:rsidRPr="000171B3" w:rsidRDefault="004F11EA" w:rsidP="00B80E46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Muddy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peculiar smel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Total colonies</w:t>
            </w:r>
          </w:p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(</w:t>
            </w:r>
            <w:r w:rsidRPr="000171B3">
              <w:rPr>
                <w:rFonts w:ascii="Times New Roman" w:hAnsi="Times New Roman"/>
                <w:sz w:val="24"/>
                <w:szCs w:val="24"/>
              </w:rPr>
              <w:t>lg cfu/mL</w:t>
            </w:r>
            <w:r w:rsidRPr="000171B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60" w:type="dxa"/>
            <w:tcBorders>
              <w:left w:val="nil"/>
              <w:right w:val="nil"/>
            </w:tcBorders>
          </w:tcPr>
          <w:p w:rsidR="004F11EA" w:rsidRPr="000171B3" w:rsidRDefault="004F11EA" w:rsidP="00B80E46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The degree of spoilage</w:t>
            </w:r>
          </w:p>
        </w:tc>
      </w:tr>
      <w:tr w:rsidR="004F11EA" w:rsidRPr="000171B3" w:rsidTr="00B80E46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.67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35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64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tabs>
                <w:tab w:val="left" w:pos="585"/>
              </w:tabs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6.62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.41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5.86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26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6.89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.99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21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.57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tabs>
                <w:tab w:val="left" w:pos="750"/>
              </w:tabs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52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61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78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tabs>
                <w:tab w:val="left" w:pos="750"/>
              </w:tabs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4.31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 xml:space="preserve">+ + 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tabs>
                <w:tab w:val="left" w:pos="585"/>
              </w:tabs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6.72</w:t>
            </w:r>
            <w:r w:rsidRPr="000171B3">
              <w:rPr>
                <w:rFonts w:ascii="Times New Roman" w:hAnsi="Times New Roman" w:hint="eastAsia"/>
                <w:szCs w:val="21"/>
              </w:rPr>
              <w:t>±</w:t>
            </w:r>
            <w:r w:rsidRPr="000171B3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+ + +</w:t>
            </w:r>
          </w:p>
        </w:tc>
      </w:tr>
      <w:tr w:rsidR="004F11EA" w:rsidRPr="000171B3" w:rsidTr="00B80E46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C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&lt;10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</w:tcPr>
          <w:p w:rsidR="004F11EA" w:rsidRPr="000171B3" w:rsidRDefault="004F11EA" w:rsidP="00B80E46">
            <w:pPr>
              <w:jc w:val="center"/>
              <w:rPr>
                <w:rFonts w:ascii="Times New Roman" w:hAnsi="Times New Roman"/>
                <w:szCs w:val="21"/>
              </w:rPr>
            </w:pPr>
            <w:r w:rsidRPr="000171B3"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C36A4D" w:rsidRPr="00D76320" w:rsidRDefault="004F11EA" w:rsidP="004F11EA">
      <w:pPr>
        <w:rPr>
          <w:rFonts w:ascii="Times New Roman" w:hAnsi="Times New Roman"/>
          <w:szCs w:val="21"/>
        </w:rPr>
      </w:pPr>
      <w:r w:rsidRPr="00D141A4">
        <w:rPr>
          <w:rFonts w:ascii="Times New Roman" w:hAnsi="Times New Roman"/>
          <w:szCs w:val="21"/>
        </w:rPr>
        <w:t xml:space="preserve">Notes: CK means control group; - means no viscosity, muddy, or </w:t>
      </w:r>
      <w:bookmarkStart w:id="6" w:name="OLE_LINK1"/>
      <w:r w:rsidRPr="00D141A4">
        <w:rPr>
          <w:rFonts w:ascii="Times New Roman" w:hAnsi="Times New Roman"/>
          <w:szCs w:val="21"/>
        </w:rPr>
        <w:t>peculiar smell</w:t>
      </w:r>
      <w:bookmarkEnd w:id="6"/>
      <w:r w:rsidRPr="00D141A4">
        <w:rPr>
          <w:rFonts w:ascii="Times New Roman" w:hAnsi="Times New Roman"/>
          <w:szCs w:val="21"/>
        </w:rPr>
        <w:t xml:space="preserve">; + means viscosity, muddy, or peculiar smell; a </w:t>
      </w:r>
      <w:r>
        <w:rPr>
          <w:rFonts w:ascii="Times New Roman" w:hAnsi="Times New Roman"/>
          <w:szCs w:val="21"/>
        </w:rPr>
        <w:t>more</w:t>
      </w:r>
      <w:r w:rsidRPr="00D141A4">
        <w:rPr>
          <w:rFonts w:ascii="Times New Roman" w:hAnsi="Times New Roman"/>
          <w:szCs w:val="21"/>
        </w:rPr>
        <w:t xml:space="preserve"> number of + means higher intensity of muddy, precipitate, or acid, which means more serious degree of spoilage. </w:t>
      </w:r>
    </w:p>
    <w:p w:rsidR="00887941" w:rsidRPr="00EC61E2" w:rsidRDefault="001E2638" w:rsidP="00887941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ry Table S2</w:t>
      </w:r>
      <w:r w:rsidR="00887941">
        <w:rPr>
          <w:rFonts w:ascii="Times New Roman" w:hAnsi="Times New Roman"/>
          <w:szCs w:val="21"/>
        </w:rPr>
        <w:t xml:space="preserve"> </w:t>
      </w:r>
      <w:r w:rsidR="00887941" w:rsidRPr="00EC61E2">
        <w:rPr>
          <w:rFonts w:ascii="Times New Roman" w:hAnsi="Times New Roman"/>
          <w:szCs w:val="21"/>
        </w:rPr>
        <w:t>Original concentration of three kinds of microorganisms (lg cfu/mL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60"/>
        <w:gridCol w:w="2409"/>
        <w:gridCol w:w="1999"/>
        <w:gridCol w:w="2338"/>
      </w:tblGrid>
      <w:tr w:rsidR="00887941" w:rsidRPr="00AF0EA7" w:rsidTr="00B80E46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jc w:val="center"/>
              <w:rPr>
                <w:rFonts w:ascii="Times New Roman" w:hAnsi="Times New Roman"/>
                <w:szCs w:val="21"/>
              </w:rPr>
            </w:pPr>
            <w:r w:rsidRPr="00AF0EA7">
              <w:rPr>
                <w:rFonts w:ascii="Times New Roman" w:hAnsi="Times New Roman"/>
                <w:szCs w:val="21"/>
              </w:rPr>
              <w:t>Stra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AF0EA7">
              <w:rPr>
                <w:rFonts w:ascii="Times New Roman" w:hAnsi="Times New Roman"/>
                <w:i/>
                <w:iCs/>
                <w:szCs w:val="21"/>
              </w:rPr>
              <w:t>Cryptococcus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AF0EA7">
              <w:rPr>
                <w:rFonts w:ascii="Times New Roman" w:hAnsi="Times New Roman"/>
                <w:i/>
                <w:iCs/>
                <w:szCs w:val="21"/>
              </w:rPr>
              <w:t>Pichia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AF0EA7">
              <w:rPr>
                <w:rFonts w:ascii="Times New Roman" w:hAnsi="Times New Roman"/>
                <w:i/>
                <w:iCs/>
                <w:szCs w:val="21"/>
              </w:rPr>
              <w:t>Meyerozyma</w:t>
            </w:r>
          </w:p>
        </w:tc>
      </w:tr>
      <w:tr w:rsidR="00887941" w:rsidRPr="00AF0EA7" w:rsidTr="00B80E46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jc w:val="center"/>
              <w:rPr>
                <w:rFonts w:ascii="Times New Roman" w:hAnsi="Times New Roman"/>
                <w:szCs w:val="21"/>
              </w:rPr>
            </w:pPr>
            <w:r w:rsidRPr="00AF0EA7">
              <w:rPr>
                <w:rFonts w:ascii="Times New Roman" w:hAnsi="Times New Roman"/>
                <w:i/>
                <w:szCs w:val="21"/>
              </w:rPr>
              <w:t>lgN</w:t>
            </w:r>
            <w:r w:rsidRPr="00AF0EA7">
              <w:rPr>
                <w:rFonts w:ascii="Times New Roman" w:hAnsi="Times New Roman"/>
                <w:i/>
                <w:szCs w:val="21"/>
                <w:vertAlign w:val="subscript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jc w:val="center"/>
              <w:rPr>
                <w:rFonts w:ascii="Times New Roman" w:hAnsi="Times New Roman"/>
                <w:szCs w:val="21"/>
              </w:rPr>
            </w:pPr>
            <w:r w:rsidRPr="00AF0EA7">
              <w:rPr>
                <w:rFonts w:ascii="Times New Roman" w:hAnsi="Times New Roman"/>
                <w:szCs w:val="21"/>
              </w:rPr>
              <w:t>5.93</w:t>
            </w:r>
            <w:r w:rsidRPr="00AF0EA7">
              <w:rPr>
                <w:rFonts w:ascii="Times New Roman" w:hAnsi="Times New Roman"/>
                <w:kern w:val="0"/>
                <w:szCs w:val="21"/>
              </w:rPr>
              <w:t>±0.11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jc w:val="center"/>
              <w:rPr>
                <w:rFonts w:ascii="Times New Roman" w:hAnsi="Times New Roman"/>
                <w:szCs w:val="21"/>
              </w:rPr>
            </w:pPr>
            <w:r w:rsidRPr="00AF0EA7">
              <w:rPr>
                <w:rFonts w:ascii="Times New Roman" w:hAnsi="Times New Roman"/>
                <w:szCs w:val="21"/>
              </w:rPr>
              <w:t>5.86</w:t>
            </w:r>
            <w:r w:rsidRPr="00AF0EA7">
              <w:rPr>
                <w:rFonts w:ascii="Times New Roman" w:hAnsi="Times New Roman"/>
                <w:kern w:val="0"/>
                <w:szCs w:val="21"/>
              </w:rPr>
              <w:t>±0.09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941" w:rsidRPr="00AF0EA7" w:rsidRDefault="00887941" w:rsidP="00835CF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F0EA7">
              <w:rPr>
                <w:rFonts w:ascii="Times New Roman" w:hAnsi="Times New Roman"/>
                <w:szCs w:val="21"/>
              </w:rPr>
              <w:t>6.08</w:t>
            </w:r>
            <w:r w:rsidRPr="00AF0EA7">
              <w:rPr>
                <w:rFonts w:ascii="Times New Roman" w:hAnsi="Times New Roman"/>
                <w:kern w:val="0"/>
                <w:szCs w:val="21"/>
              </w:rPr>
              <w:t>±0.10</w:t>
            </w:r>
          </w:p>
        </w:tc>
      </w:tr>
    </w:tbl>
    <w:p w:rsidR="007A60DA" w:rsidRDefault="007A60DA" w:rsidP="007A60DA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Supplementary Table S3 </w:t>
      </w:r>
      <w:r w:rsidRPr="00820E0E">
        <w:rPr>
          <w:rFonts w:ascii="Times New Roman" w:hAnsi="Times New Roman" w:cs="Times New Roman"/>
          <w:szCs w:val="21"/>
        </w:rPr>
        <w:t>Changes in quality parameters in fresh juice and treated by MPEF</w:t>
      </w:r>
      <w:r w:rsidR="00833B08">
        <w:rPr>
          <w:rFonts w:ascii="Times New Roman" w:hAnsi="Times New Roman" w:cs="Times New Roman"/>
          <w:szCs w:val="21"/>
        </w:rPr>
        <w:t xml:space="preserve"> </w:t>
      </w:r>
      <w:r w:rsidR="00833B08" w:rsidRPr="00820E0E">
        <w:rPr>
          <w:rFonts w:ascii="Times New Roman" w:hAnsi="Times New Roman" w:cs="Times New Roman"/>
          <w:szCs w:val="21"/>
        </w:rPr>
        <w:t>and HTST</w:t>
      </w:r>
    </w:p>
    <w:tbl>
      <w:tblPr>
        <w:tblW w:w="79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84"/>
        <w:gridCol w:w="1417"/>
        <w:gridCol w:w="1526"/>
        <w:gridCol w:w="1735"/>
      </w:tblGrid>
      <w:tr w:rsidR="007A60DA" w:rsidRPr="00820E0E" w:rsidTr="00835CF6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A60DA" w:rsidRDefault="00835CF6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berry</w:t>
            </w:r>
          </w:p>
          <w:p w:rsidR="00835CF6" w:rsidRPr="00820E0E" w:rsidRDefault="00835CF6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ic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Vitamin C (μ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60DA" w:rsidRPr="00820E0E" w:rsidRDefault="007A60DA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Total phenols</w:t>
            </w:r>
          </w:p>
          <w:p w:rsidR="007A60DA" w:rsidRPr="00820E0E" w:rsidRDefault="007A60DA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(μg/mL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Titratable acid (mg/mL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Soluble reducing sugar (mg/mL)</w:t>
            </w:r>
          </w:p>
        </w:tc>
      </w:tr>
      <w:tr w:rsidR="007A60DA" w:rsidRPr="00820E0E" w:rsidTr="00835CF6">
        <w:trPr>
          <w:jc w:val="center"/>
        </w:trPr>
        <w:tc>
          <w:tcPr>
            <w:tcW w:w="1701" w:type="dxa"/>
          </w:tcPr>
          <w:p w:rsidR="007A60DA" w:rsidRPr="00820E0E" w:rsidRDefault="007A60DA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</w:t>
            </w:r>
          </w:p>
        </w:tc>
        <w:tc>
          <w:tcPr>
            <w:tcW w:w="1584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41.95±0.61</w:t>
            </w:r>
          </w:p>
        </w:tc>
        <w:tc>
          <w:tcPr>
            <w:tcW w:w="1417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39.78±0.57</w:t>
            </w:r>
          </w:p>
        </w:tc>
        <w:tc>
          <w:tcPr>
            <w:tcW w:w="1526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2.08±0.07</w:t>
            </w:r>
          </w:p>
        </w:tc>
        <w:tc>
          <w:tcPr>
            <w:tcW w:w="1735" w:type="dxa"/>
          </w:tcPr>
          <w:p w:rsidR="007A60DA" w:rsidRPr="00820E0E" w:rsidRDefault="007A60DA" w:rsidP="00833B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8.11±0.03</w:t>
            </w:r>
          </w:p>
        </w:tc>
      </w:tr>
      <w:tr w:rsidR="007A60DA" w:rsidRPr="00820E0E" w:rsidTr="00835CF6">
        <w:trPr>
          <w:jc w:val="center"/>
        </w:trPr>
        <w:tc>
          <w:tcPr>
            <w:tcW w:w="1701" w:type="dxa"/>
          </w:tcPr>
          <w:p w:rsidR="007A60DA" w:rsidRPr="00820E0E" w:rsidRDefault="007A60DA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EF</w:t>
            </w:r>
          </w:p>
        </w:tc>
        <w:tc>
          <w:tcPr>
            <w:tcW w:w="1584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41.25±0.53</w:t>
            </w:r>
          </w:p>
        </w:tc>
        <w:tc>
          <w:tcPr>
            <w:tcW w:w="1417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39.75±0.56</w:t>
            </w:r>
          </w:p>
        </w:tc>
        <w:tc>
          <w:tcPr>
            <w:tcW w:w="1526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2.08±0.06</w:t>
            </w:r>
          </w:p>
        </w:tc>
        <w:tc>
          <w:tcPr>
            <w:tcW w:w="1735" w:type="dxa"/>
          </w:tcPr>
          <w:p w:rsidR="007A60DA" w:rsidRPr="00820E0E" w:rsidRDefault="007A60DA" w:rsidP="00833B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8.30±0.10</w:t>
            </w:r>
          </w:p>
        </w:tc>
      </w:tr>
      <w:tr w:rsidR="007A60DA" w:rsidRPr="00820E0E" w:rsidTr="00835CF6">
        <w:trPr>
          <w:jc w:val="center"/>
        </w:trPr>
        <w:tc>
          <w:tcPr>
            <w:tcW w:w="1701" w:type="dxa"/>
          </w:tcPr>
          <w:p w:rsidR="007A60DA" w:rsidRPr="00820E0E" w:rsidRDefault="007A60DA" w:rsidP="00835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ST</w:t>
            </w:r>
          </w:p>
        </w:tc>
        <w:tc>
          <w:tcPr>
            <w:tcW w:w="1584" w:type="dxa"/>
          </w:tcPr>
          <w:p w:rsidR="007A60DA" w:rsidRPr="00820E0E" w:rsidRDefault="00833B08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60DA" w:rsidRPr="00820E0E">
              <w:rPr>
                <w:rFonts w:ascii="Times New Roman" w:hAnsi="Times New Roman" w:cs="Times New Roman"/>
                <w:sz w:val="20"/>
                <w:szCs w:val="20"/>
              </w:rPr>
              <w:t>34.20±0.75</w:t>
            </w:r>
            <w:r w:rsidRPr="00BC5F39">
              <w:rPr>
                <w:rFonts w:ascii="Times New Roman" w:hAnsi="Times New Roman"/>
                <w:szCs w:val="15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39.36±0.73</w:t>
            </w:r>
          </w:p>
        </w:tc>
        <w:tc>
          <w:tcPr>
            <w:tcW w:w="1526" w:type="dxa"/>
          </w:tcPr>
          <w:p w:rsidR="007A60DA" w:rsidRPr="00820E0E" w:rsidRDefault="007A60DA" w:rsidP="00835C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E0E">
              <w:rPr>
                <w:rFonts w:ascii="Times New Roman" w:hAnsi="Times New Roman" w:cs="Times New Roman"/>
                <w:sz w:val="20"/>
                <w:szCs w:val="20"/>
              </w:rPr>
              <w:t>2.08±0.10</w:t>
            </w:r>
          </w:p>
        </w:tc>
        <w:tc>
          <w:tcPr>
            <w:tcW w:w="1735" w:type="dxa"/>
          </w:tcPr>
          <w:p w:rsidR="007A60DA" w:rsidRPr="00820E0E" w:rsidRDefault="009A1765" w:rsidP="00833B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  <w:r w:rsidR="00835CF6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</w:tr>
    </w:tbl>
    <w:p w:rsidR="00887941" w:rsidRDefault="00604812" w:rsidP="004F11EA">
      <w:pPr>
        <w:rPr>
          <w:rFonts w:ascii="Times New Roman" w:hAnsi="Times New Roman"/>
          <w:sz w:val="18"/>
          <w:szCs w:val="18"/>
        </w:rPr>
      </w:pPr>
      <w:r w:rsidRPr="00604812">
        <w:rPr>
          <w:rFonts w:ascii="Times New Roman" w:hAnsi="Times New Roman"/>
          <w:sz w:val="18"/>
          <w:szCs w:val="18"/>
        </w:rPr>
        <w:t>Note: * Significant difference between treatment</w:t>
      </w:r>
      <w:r>
        <w:rPr>
          <w:rFonts w:ascii="Times New Roman" w:hAnsi="Times New Roman"/>
          <w:sz w:val="18"/>
          <w:szCs w:val="18"/>
        </w:rPr>
        <w:t xml:space="preserve"> (MPEF, HTST)</w:t>
      </w:r>
      <w:r w:rsidRPr="00604812">
        <w:rPr>
          <w:rFonts w:ascii="Times New Roman" w:hAnsi="Times New Roman"/>
          <w:sz w:val="18"/>
          <w:szCs w:val="18"/>
        </w:rPr>
        <w:t xml:space="preserve"> groups and control </w:t>
      </w:r>
      <w:r>
        <w:rPr>
          <w:rFonts w:ascii="Times New Roman" w:hAnsi="Times New Roman"/>
          <w:sz w:val="18"/>
          <w:szCs w:val="18"/>
        </w:rPr>
        <w:t xml:space="preserve">(Fresh) </w:t>
      </w:r>
      <w:r w:rsidRPr="00604812">
        <w:rPr>
          <w:rFonts w:ascii="Times New Roman" w:hAnsi="Times New Roman"/>
          <w:sz w:val="18"/>
          <w:szCs w:val="18"/>
        </w:rPr>
        <w:t>group (p&lt;0.05)</w:t>
      </w:r>
    </w:p>
    <w:p w:rsidR="00B36556" w:rsidRPr="00604812" w:rsidRDefault="00B36556" w:rsidP="004F11EA">
      <w:pPr>
        <w:rPr>
          <w:rFonts w:ascii="Times New Roman" w:hAnsi="Times New Roman"/>
          <w:sz w:val="18"/>
          <w:szCs w:val="18"/>
        </w:rPr>
      </w:pPr>
    </w:p>
    <w:p w:rsidR="007F5766" w:rsidRDefault="007F5766" w:rsidP="007F5766">
      <w:pPr>
        <w:jc w:val="center"/>
      </w:pPr>
      <w:r>
        <w:rPr>
          <w:noProof/>
        </w:rPr>
        <w:drawing>
          <wp:inline distT="0" distB="0" distL="0" distR="0">
            <wp:extent cx="2705100" cy="24669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766" w:rsidRPr="00360DCA" w:rsidRDefault="006A15CC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</w:t>
      </w:r>
      <w:r w:rsidR="007F5766" w:rsidRPr="00143F59">
        <w:rPr>
          <w:rFonts w:ascii="Times New Roman" w:hAnsi="Times New Roman"/>
          <w:szCs w:val="21"/>
        </w:rPr>
        <w:t>Fig.</w:t>
      </w:r>
      <w:r>
        <w:rPr>
          <w:rFonts w:ascii="Times New Roman" w:hAnsi="Times New Roman" w:hint="eastAsia"/>
          <w:szCs w:val="21"/>
        </w:rPr>
        <w:t>S</w:t>
      </w:r>
      <w:r w:rsidR="00D4462D">
        <w:rPr>
          <w:rFonts w:ascii="Times New Roman" w:hAnsi="Times New Roman"/>
          <w:szCs w:val="21"/>
        </w:rPr>
        <w:t>1</w:t>
      </w:r>
      <w:r w:rsidR="007F5766" w:rsidRPr="00143F59">
        <w:rPr>
          <w:rFonts w:ascii="Times New Roman" w:hAnsi="Times New Roman"/>
          <w:szCs w:val="21"/>
        </w:rPr>
        <w:t>a Electrophoresis results of PCR products</w:t>
      </w:r>
      <w:r w:rsidR="00D87B77">
        <w:rPr>
          <w:rFonts w:ascii="Times New Roman" w:hAnsi="Times New Roman"/>
          <w:szCs w:val="21"/>
        </w:rPr>
        <w:t xml:space="preserve"> 18, 11, 16, 19</w:t>
      </w:r>
    </w:p>
    <w:p w:rsidR="007F5766" w:rsidRDefault="007F5766" w:rsidP="007F5766">
      <w:pPr>
        <w:jc w:val="center"/>
      </w:pPr>
      <w:r>
        <w:rPr>
          <w:noProof/>
        </w:rPr>
        <w:drawing>
          <wp:inline distT="0" distB="0" distL="0" distR="0">
            <wp:extent cx="2533650" cy="17240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766" w:rsidRPr="00360DCA" w:rsidRDefault="006A15CC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ry</w:t>
      </w:r>
      <w:r w:rsidRPr="00143F59">
        <w:rPr>
          <w:rFonts w:ascii="Times New Roman" w:hAnsi="Times New Roman"/>
          <w:szCs w:val="21"/>
        </w:rPr>
        <w:t xml:space="preserve"> </w:t>
      </w:r>
      <w:r w:rsidR="007F5766" w:rsidRPr="00143F59">
        <w:rPr>
          <w:rFonts w:ascii="Times New Roman" w:hAnsi="Times New Roman"/>
          <w:szCs w:val="21"/>
        </w:rPr>
        <w:t xml:space="preserve">Fig. </w:t>
      </w:r>
      <w:r>
        <w:rPr>
          <w:rFonts w:ascii="Times New Roman" w:hAnsi="Times New Roman" w:hint="eastAsia"/>
          <w:szCs w:val="21"/>
        </w:rPr>
        <w:t>S</w:t>
      </w:r>
      <w:r w:rsidR="00D4462D">
        <w:rPr>
          <w:rFonts w:ascii="Times New Roman" w:hAnsi="Times New Roman"/>
          <w:szCs w:val="21"/>
        </w:rPr>
        <w:t>1</w:t>
      </w:r>
      <w:r w:rsidR="007F5766" w:rsidRPr="00143F59">
        <w:rPr>
          <w:rFonts w:ascii="Times New Roman" w:hAnsi="Times New Roman"/>
          <w:szCs w:val="21"/>
        </w:rPr>
        <w:t>b Electrophoresis results of PCR products</w:t>
      </w:r>
      <w:r w:rsidR="00D87B77">
        <w:rPr>
          <w:rFonts w:ascii="Times New Roman" w:hAnsi="Times New Roman"/>
          <w:szCs w:val="21"/>
        </w:rPr>
        <w:t xml:space="preserve"> 12, 32, 13, 14, 15</w:t>
      </w:r>
    </w:p>
    <w:p w:rsidR="007F5766" w:rsidRDefault="007F5766" w:rsidP="007F5766">
      <w:pPr>
        <w:jc w:val="center"/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4581525" cy="15144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320" w:rsidRDefault="00D76320" w:rsidP="00D76320">
      <w:pPr>
        <w:jc w:val="left"/>
        <w:rPr>
          <w:rFonts w:ascii="Times New Roman" w:hAnsi="Times New Roman" w:cs="Times New Roman"/>
        </w:rPr>
      </w:pPr>
    </w:p>
    <w:p w:rsidR="00D76320" w:rsidRPr="00D76320" w:rsidRDefault="00D76320" w:rsidP="00D76320">
      <w:pPr>
        <w:jc w:val="left"/>
        <w:rPr>
          <w:rFonts w:ascii="Times New Roman" w:hAnsi="Times New Roman" w:cs="Times New Roman"/>
        </w:rPr>
      </w:pPr>
    </w:p>
    <w:p w:rsidR="007F5766" w:rsidRDefault="007F5766" w:rsidP="007F5766">
      <w:pPr>
        <w:jc w:val="center"/>
      </w:pPr>
    </w:p>
    <w:p w:rsidR="006D63D1" w:rsidRDefault="006D63D1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 wp14:anchorId="204874A0" wp14:editId="38E4C074">
            <wp:extent cx="4752975" cy="2114407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59500" cy="211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5766" w:rsidRPr="00360DCA" w:rsidRDefault="00664159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 w:rsidRPr="00664159">
        <w:rPr>
          <w:rFonts w:ascii="Times New Roman" w:hAnsi="Times New Roman"/>
          <w:szCs w:val="21"/>
        </w:rPr>
        <w:t>Supplementary</w:t>
      </w:r>
      <w:r w:rsidRPr="00CD3AF9">
        <w:rPr>
          <w:rFonts w:ascii="Times New Roman" w:hAnsi="Times New Roman"/>
          <w:szCs w:val="21"/>
        </w:rPr>
        <w:t xml:space="preserve"> </w:t>
      </w:r>
      <w:r w:rsidR="007F5766" w:rsidRPr="00CD3AF9">
        <w:rPr>
          <w:rFonts w:ascii="Times New Roman" w:hAnsi="Times New Roman"/>
          <w:szCs w:val="21"/>
        </w:rPr>
        <w:t>Fig. </w:t>
      </w:r>
      <w:r>
        <w:rPr>
          <w:rFonts w:ascii="Times New Roman" w:hAnsi="Times New Roman"/>
          <w:szCs w:val="21"/>
        </w:rPr>
        <w:t>S2</w:t>
      </w:r>
      <w:r w:rsidR="007F5766" w:rsidRPr="00CD3AF9">
        <w:rPr>
          <w:rFonts w:ascii="Times New Roman" w:hAnsi="Times New Roman"/>
          <w:szCs w:val="21"/>
        </w:rPr>
        <w:t>a Sequence compariso</w:t>
      </w:r>
      <w:r w:rsidR="007F5766">
        <w:rPr>
          <w:rFonts w:ascii="Times New Roman" w:hAnsi="Times New Roman"/>
          <w:szCs w:val="21"/>
        </w:rPr>
        <w:t>n results and phylogenetic tree</w:t>
      </w:r>
      <w:r w:rsidR="007F5766" w:rsidRPr="00CD3AF9">
        <w:rPr>
          <w:rFonts w:ascii="Times New Roman" w:hAnsi="Times New Roman"/>
          <w:szCs w:val="21"/>
        </w:rPr>
        <w:t xml:space="preserve"> of strain 11</w:t>
      </w:r>
    </w:p>
    <w:p w:rsidR="007F5766" w:rsidRDefault="007F5766" w:rsidP="007F5766">
      <w:pPr>
        <w:jc w:val="center"/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4295775" cy="145732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766" w:rsidRDefault="007F5766" w:rsidP="007F5766">
      <w:pPr>
        <w:jc w:val="center"/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4467225" cy="18288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766" w:rsidRPr="00360DCA" w:rsidRDefault="00664159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 w:rsidRPr="00664159">
        <w:rPr>
          <w:rFonts w:ascii="Times New Roman" w:hAnsi="Times New Roman"/>
          <w:szCs w:val="21"/>
        </w:rPr>
        <w:t>Supplementary</w:t>
      </w:r>
      <w:r w:rsidRPr="00CD3AF9">
        <w:rPr>
          <w:rFonts w:ascii="Times New Roman" w:hAnsi="Times New Roman"/>
          <w:szCs w:val="21"/>
        </w:rPr>
        <w:t xml:space="preserve"> Fig. </w:t>
      </w:r>
      <w:r>
        <w:rPr>
          <w:rFonts w:ascii="Times New Roman" w:hAnsi="Times New Roman"/>
          <w:szCs w:val="21"/>
        </w:rPr>
        <w:t>S2b</w:t>
      </w:r>
      <w:r w:rsidR="007F5766" w:rsidRPr="00CD3AF9">
        <w:rPr>
          <w:rFonts w:ascii="Times New Roman" w:hAnsi="Times New Roman"/>
          <w:szCs w:val="21"/>
        </w:rPr>
        <w:t xml:space="preserve"> Sequence compariso</w:t>
      </w:r>
      <w:r w:rsidR="007F5766">
        <w:rPr>
          <w:rFonts w:ascii="Times New Roman" w:hAnsi="Times New Roman"/>
          <w:szCs w:val="21"/>
        </w:rPr>
        <w:t>n results and phylogenetic tree</w:t>
      </w:r>
      <w:r w:rsidR="007F5766" w:rsidRPr="00CD3AF9">
        <w:rPr>
          <w:rFonts w:ascii="Times New Roman" w:hAnsi="Times New Roman"/>
          <w:szCs w:val="21"/>
        </w:rPr>
        <w:t xml:space="preserve"> of strain 15</w:t>
      </w:r>
    </w:p>
    <w:p w:rsidR="007F5766" w:rsidRDefault="007F5766" w:rsidP="007F5766">
      <w:pPr>
        <w:tabs>
          <w:tab w:val="left" w:pos="4335"/>
        </w:tabs>
        <w:spacing w:beforeLines="50" w:before="156" w:afterLines="50" w:after="156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4781550" cy="21431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7BF">
        <w:rPr>
          <w:rFonts w:ascii="Times New Roman" w:hAnsi="Times New Roman"/>
          <w:szCs w:val="21"/>
        </w:rPr>
        <w:t xml:space="preserve"> </w:t>
      </w:r>
    </w:p>
    <w:p w:rsidR="007F5766" w:rsidRPr="00D80113" w:rsidRDefault="00664159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 w:rsidRPr="00664159">
        <w:rPr>
          <w:rFonts w:ascii="Times New Roman" w:hAnsi="Times New Roman"/>
          <w:szCs w:val="21"/>
        </w:rPr>
        <w:t>Supplementary</w:t>
      </w:r>
      <w:r w:rsidRPr="00CD3AF9">
        <w:rPr>
          <w:rFonts w:ascii="Times New Roman" w:hAnsi="Times New Roman"/>
          <w:szCs w:val="21"/>
        </w:rPr>
        <w:t xml:space="preserve"> Fig. </w:t>
      </w:r>
      <w:r>
        <w:rPr>
          <w:rFonts w:ascii="Times New Roman" w:hAnsi="Times New Roman"/>
          <w:szCs w:val="21"/>
        </w:rPr>
        <w:t>S3</w:t>
      </w:r>
      <w:r w:rsidR="007F5766" w:rsidRPr="00CD3AF9">
        <w:rPr>
          <w:rFonts w:ascii="Times New Roman" w:hAnsi="Times New Roman"/>
          <w:szCs w:val="21"/>
        </w:rPr>
        <w:t xml:space="preserve"> Phylogenetic tree of strain 18</w:t>
      </w:r>
    </w:p>
    <w:p w:rsidR="007F5766" w:rsidRDefault="007F5766" w:rsidP="007F5766">
      <w:pPr>
        <w:tabs>
          <w:tab w:val="left" w:pos="4335"/>
        </w:tabs>
        <w:spacing w:beforeLines="50" w:before="156" w:afterLines="50" w:after="156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4648200" cy="25717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766" w:rsidRPr="00D80113" w:rsidRDefault="00664159" w:rsidP="00AF0EA7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r w:rsidRPr="00664159">
        <w:rPr>
          <w:rFonts w:ascii="Times New Roman" w:hAnsi="Times New Roman"/>
          <w:szCs w:val="21"/>
        </w:rPr>
        <w:t>Supplementary</w:t>
      </w:r>
      <w:r w:rsidRPr="00CD3AF9">
        <w:rPr>
          <w:rFonts w:ascii="Times New Roman" w:hAnsi="Times New Roman"/>
          <w:szCs w:val="21"/>
        </w:rPr>
        <w:t xml:space="preserve"> Fig. </w:t>
      </w:r>
      <w:r>
        <w:rPr>
          <w:rFonts w:ascii="Times New Roman" w:hAnsi="Times New Roman"/>
          <w:szCs w:val="21"/>
        </w:rPr>
        <w:t>S4</w:t>
      </w:r>
      <w:r w:rsidR="007F5766" w:rsidRPr="00DA55CA">
        <w:rPr>
          <w:rFonts w:ascii="Times New Roman" w:hAnsi="Times New Roman"/>
          <w:szCs w:val="21"/>
        </w:rPr>
        <w:t xml:space="preserve"> Phylogenetic tree of ITS sequences</w:t>
      </w:r>
    </w:p>
    <w:p w:rsidR="007F5766" w:rsidRDefault="007F5766" w:rsidP="007F5766">
      <w:pPr>
        <w:tabs>
          <w:tab w:val="left" w:pos="4335"/>
        </w:tabs>
        <w:spacing w:beforeLines="50" w:before="156" w:afterLines="50" w:after="156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4610100" cy="24574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1EA" w:rsidRDefault="00664159" w:rsidP="00887941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  <w:bookmarkStart w:id="7" w:name="OLE_LINK2"/>
      <w:bookmarkStart w:id="8" w:name="OLE_LINK3"/>
      <w:r w:rsidRPr="00664159">
        <w:rPr>
          <w:rFonts w:ascii="Times New Roman" w:hAnsi="Times New Roman"/>
          <w:szCs w:val="21"/>
        </w:rPr>
        <w:t>Supplementary</w:t>
      </w:r>
      <w:r w:rsidRPr="00CD3AF9">
        <w:rPr>
          <w:rFonts w:ascii="Times New Roman" w:hAnsi="Times New Roman"/>
          <w:szCs w:val="21"/>
        </w:rPr>
        <w:t xml:space="preserve"> Fig. </w:t>
      </w:r>
      <w:r>
        <w:rPr>
          <w:rFonts w:ascii="Times New Roman" w:hAnsi="Times New Roman"/>
          <w:szCs w:val="21"/>
        </w:rPr>
        <w:t>S5</w:t>
      </w:r>
      <w:r w:rsidR="007F5766" w:rsidRPr="00241BAA">
        <w:rPr>
          <w:rFonts w:ascii="Times New Roman" w:hAnsi="Times New Roman"/>
          <w:szCs w:val="21"/>
        </w:rPr>
        <w:t xml:space="preserve"> Phylogenetic tree of 26S rDNA sequences</w:t>
      </w:r>
      <w:bookmarkEnd w:id="7"/>
      <w:bookmarkEnd w:id="8"/>
    </w:p>
    <w:p w:rsidR="00E1539E" w:rsidRDefault="00E1539E" w:rsidP="00887941">
      <w:pPr>
        <w:spacing w:beforeLines="50" w:before="156" w:afterLines="50" w:after="156"/>
        <w:ind w:firstLineChars="200" w:firstLine="420"/>
        <w:jc w:val="center"/>
        <w:rPr>
          <w:rFonts w:ascii="Times New Roman" w:hAnsi="Times New Roman"/>
          <w:szCs w:val="21"/>
        </w:rPr>
      </w:pP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/>
          <w:szCs w:val="21"/>
        </w:rPr>
        <w:lastRenderedPageBreak/>
        <w:t xml:space="preserve">Sequence data of strain 11 and phylogenetic tree 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1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TCGGACGGTAGCACAGAGAGCTTGCTCTTGGGTGACGAGTGGGGGACGGGTGAGTAATGTCTGGGGATCTGCCCGATAGAGGGGGATAACCACTGGAAACGGTGGCTAATACCGCATAACGTCGCACGACCAAAGAGGGGGACCTTCGGGCCTCTCACTATCGGATGAACCCAGATGGGATTAGCTAGTAGGCGGGGTAATGGCCCACCTAGGCGACAATCCCTAGCTGGTCTGAGAGGATGACCAGCCACACTGGAACTGAGACACGGTCCAGACTCCTACGGGAGGCAGCAGTGGGGAATATTGCACAATGGGCGCAAGCCTGATGCACCCATGCCGCGTGTATGAAGAAAGCCTTCGGGTTGTAAAGTACTTTCAGCGGGGAGGAAGGCGATGTGGTTAATAACCCCGTCGATTGACGTTACCCGCACAAAAAACACCGGCTAACTCCGTGCCAGCAGCCGCGGTAATACGGAGGGTGCAAGCGTTAATCGGAATTACTGGGCGTAAAGCGCACGCACGCGGTCTGTTAAGTCAGATGTGAAATCCCCGGGCTTAACCTGGGAACTGCATTTGAAACTGGCAGGCTTGAGTCTTGTATAGGGGGGTAGAATTCCAGGTGTAGCGGTGAAATGCGTATAGATCTGGAGGAATACCGGTGGCGAAGGCGGCCCCCTGGACAAAGACTGACGCTCAGGTGCGAAAGCGTGGGGAGCAAACAGGATTAGATACCCTGGTAGTCCACGCCGTAAACGATGTCGACTTGGAGGTTGTTCCCTTGAGGAGTGGCTTCCGGAGCTAACGCGTTAAGTCGACCGCCTGGGGAGTACGGCCGCAAGGTTAAAACTCAAATGAATTGACGGGGGCCCGCACAAGCGGTGGAGCATGTGGTTTAATTCGATGCAACGCGAAGAACCTTACCTACTCTTGACATCCAGAGAACTTAGCAGAGATGGTTTGGTGCCTTCGGGAACTCTGAGACAGGTGCTGCATGGCTGTCGTCAGCTCGTGTTGTGAAATGTTGGGTTAAGTCCCGCAACGAGCGCAACCCTTATCCTTTGTTGCCAGCGCGTCATGGCGGGAACTCAAAGGAGACTGCCGGTGATAAACCGGAGGAAGGTGGGGATGACGTCAAGTCATCATGGCCCTTACGAGTAGGGCTACACACGTGCTACAATGGCGCATACAAAGAGAAGCGACCTCGCGAGAGCAAGCGGACCTCACAAAGTGCGTCGTAGTCCGGATCGGAGTCTGCAACTCGACTCCGTGAAGTCGGAATCGCTAGTAATCGTGGATCAGAATGCCACGGTGAATACGTTCCCGGGCCTTGTACACACCGCCCGTCACACCATGGGAGTGGGTTGCAAAAGAAGTAGGTAGCTTAACCTTCGGGAG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antoea eucalypti</w:t>
      </w:r>
      <w:r w:rsidR="00C7229E">
        <w:rPr>
          <w:rFonts w:ascii="Times New Roman" w:hAnsi="Times New Roman" w:cs="Times New Roman"/>
          <w:kern w:val="0"/>
          <w:szCs w:val="21"/>
        </w:rPr>
        <w:t xml:space="preserve"> strain LMG 24197 (NR </w:t>
      </w:r>
      <w:r w:rsidRPr="0064278A">
        <w:rPr>
          <w:rFonts w:ascii="Times New Roman" w:hAnsi="Times New Roman" w:cs="Times New Roman"/>
          <w:kern w:val="0"/>
          <w:szCs w:val="21"/>
        </w:rPr>
        <w:t>116112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ACGGGTGAGTAATGTCTGGGGATCTGCCCGATAGAGGGGGATAACCACTGGAAACGGTGGCTAATACCGCATAACGTCGCAAGACCAAAGAGGGGGACCTTCGGGCCTCTCACTATCGGATGAACCCAGATGGGATTAGCTAGTAGGCGGGGTAATGGCCCACCTAGGCGACGATCCCTAGCTGGTCTGAGAGGATGACCAGCCACACTGGAACTGAGACACGGTCCAGACTCCTACGGGAGGCAGCAGTGGGGAATATTGCACAATGGGCGCAAGCCTGATGCAGCCATGCCGCGTGTATGAAGAAGGCCTTCGGGTTGTAAAGTACTTTCAGCGGGGAGGAAGGCGATGNGGTTAATAACCTCATCGATTGACGTTACCCGCAGAAGAAGCACCGGCTAACTCCGTGCCAGCAGCCGCGGTAATACGGAGGGTGCAAGCGTTAATCGGAATTACTGGGCGTAAAGCGCACGCAGGCGGTCTGTTAAGTCAGATGTGAAATCCCCGGGCTTAACCTGGGAACTGCATTTGAAACTGGCAGGCTTGAGTCTTGTAGAGGGGGGTAGAATTCCAGGTGTAGCGGTGAAATGCGTAGAGATCTGGAGGAATACCGGTGGCGAAGGCGGCCCCCTGGACAAAGACTGACGCTCAGGTGCGAAAGCGTGGGGAGCAAACAGGATTAGATACCCTGGTAGTCCACGCCGTAAACGATGTCGACTTGGAGGTTGTTCCCTTGAGGAGTGGCTTCCGGAGCTAACGCGTTAAGTCGACCGCCTGGGGAGTACGGCCGCAAGGTTAAAACTCAAATGAATTGACGGGGGCCCGCACAAGCGGTGGAGCATGTGGTTTAATTCGATGCAACGCGAAGAACCTTACCTACTCTTGACATCCAGAGAACTTAGCAGAGAT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CTTTGGTGCCTTCGGGAACTCTGAGACAGGTGCTGCATGGCTGTCGTCAGCTCGTGTTGTGAAATGTTGGGTTAAGTCCCGCAACGAGCGCAACCCTTATCCTTTGTTGCCAGCGCGTGATGGCGGGAACTCAAAGGAGACTGCCGGTGATAAACCGGAGGAAGGTGGGGATGACGTCAAGTCATCATGGCCCTTACGAGTAGGGCTACACACGTGCTACAATGGCGCATACAAAGAGAAGCGACCTCGCGAGAGCAAGCGGACCTCACAAAGTGCGTCGTAGTCCGGATCGGAGTCTGCAACTCGACTCCGTGAAGTCGGAATCGCTAGTAATCGTGGATCAGAATGCCACGGTGAATACGTTCCCGGGCCTTGTACACACCGCCCGTCACACCATGGGAGTGGGTTGCAAAAGAAGTAGGTAGCTTAACCTT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 xml:space="preserve">&gt; </w:t>
      </w:r>
      <w:r w:rsidRPr="0064278A">
        <w:rPr>
          <w:rFonts w:ascii="Times New Roman" w:hAnsi="Times New Roman" w:cs="Times New Roman"/>
          <w:i/>
          <w:kern w:val="0"/>
          <w:szCs w:val="21"/>
        </w:rPr>
        <w:t>Pantoea agglomeran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DSM 3493 (NR 04197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CCTAACACATGCAAGTCTGACGGTAGCACAGAGGAGCTTGCTCCTTGGGTGACGAGTGGCGGACGGGTGAGTAATGTCTGGGGATCTGCCCGATAGAGGGGGATAACCACTGGAAACGGTGGCTAATACCGCATAACGTCGCAAGACCAAAGAGGGGGACCTTCGGGCCTCTCACTATCGGATGAACCCAGATGGGATTAGCTAGTAGGCGGGGTAATGGCCCACCTAGGCGACGATCCCTAGCTGGTCTGAGAGGATGACCAGCCACACTGGAACTGAGACACGGTCCAGACTCCTACGGGAGGCAGCAGTGGGGAATATTGCACAATGGGCGCAAGCCTGATGCAGCCATGCCGCGTGTATGAAGAAGGCCTTCGGGTTGTAAAGTACTTTCAGCGGGGAGGAAGGCGATGGGGTTAATAACCTTGTCGATTGACGTTACCCGCAGAAGAAGCACCGGCTAACTCCGTGCCAGCAGCCGCGGTAATACGGAGGGTGCAAGCGTTAATCGGAATTACTGGGCGTAAAGCGCACGCAGGCGGTCTGTTAAGTCAGATGTGAAATCCCCGGGCTTAACCTGGGAACTGCATTTGAAACTGGCAGGCTTGAGTCTTGTAGAGGGGGGTAGAATTCCAGGTGTAGCGGTGAAATGCGTAGAGATCTGGAGGAATACCGGTGGCGAAGGCGGCCCCCTGGACAAAGACTGACGCTCAGGTGCGAAAGCGTGGGGAGCAAACAGGATTAGATACCCTGGTAGTCCACGCCGTAAACGATGTCGACTTGGAGGTTGTTCCCTTGAGGAGTGGCTTCCGGAGCTAACGCGTTAAGTCGACCGCCTGGGGAGTACGGCCGCAAGGTTAAAACTCAAATGAATTGACGGGGGCCCGCACAAGCGGTGGAGCATGTGGTTTAATTCGATGCAACGCGAAGAACCTTACCTACTCTTGACATCCACGGAATTTGGCAGAGATGCCTTAGTGCCTTCGGGAACCGTGAGACAGGTGCTGCATGGCTGTCGTCAGCTCGTGTTGTGAAATGTTGGGTTAAGTCCCGCAACGAGCGCAACCCTTATCCTTTGTTGCCAGCGATTCGGTCGGGAACTCAAAGGAGACTGCCGGTGATAAACCGGAGGAAGGTGGGGATGACGTCAAGTCATCATGGCCCTTACGAGTAGGGCTACACACGTGCTACAATGGCGCATACAAAGAGAAGCGACCTCGCGAGAGCAAGCGGACCTCACAAAGTGCGTCGTAGTCCGGATCGGAGTCTGCAACTCGACTCCGTGAAGTCGGAATCGCTAGTAATCGTGGATCAGAATGCCACGGTGAATACGTTCCCGGGCCTTGTACACACCGCCCGTCACACCATGGGAGTGGGTTGCAAAAGAAGTAGGTAGCTTAACCTTCGGGAGGGCGCTTACCACTTTGTGATTCATGACTGGGGTGAAGTCGTAACAAGGTAACCGTAGGG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antoea anthophila</w:t>
      </w:r>
      <w:r w:rsidR="00C7229E">
        <w:rPr>
          <w:rFonts w:ascii="Times New Roman" w:hAnsi="Times New Roman" w:cs="Times New Roman"/>
          <w:kern w:val="0"/>
          <w:szCs w:val="21"/>
        </w:rPr>
        <w:t xml:space="preserve"> strain LMG 2558 (NR </w:t>
      </w:r>
      <w:r w:rsidRPr="0064278A">
        <w:rPr>
          <w:rFonts w:ascii="Times New Roman" w:hAnsi="Times New Roman" w:cs="Times New Roman"/>
          <w:kern w:val="0"/>
          <w:szCs w:val="21"/>
        </w:rPr>
        <w:t>116113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ACGGGTGAGTAATGTCTGGGGATCTGCCCGATAGAGGGGGATAACCACTGGAAACGGTGGCTAATACCGCATAACGTCGCAAGACCAAAGAGGGGGACCTTCGGGCCTCTCACTATCGGATGAACCCAGATGGGATTAGCTAGTAGGCGGGGTAATGGCCCACCTAGGCGACGATCCCTAGCTGGTCTGAGAGGATGACCAGCCACACTGGAACTGAGACACGGTCCAGACTCCTACGGGAGGCAGCAGTGGGGAATATTGCACAATGGGCGCAAGCCTGATGCAGCCATGCCGCGTGTATGAAGAAGGCCTTCGGGTTGTAAAGTACTTTCAGCGGGGAGGAAGGCGGTGAGGTTAATAACCTYGCCGATTGACGTTACCCGCAGAAGAAGCACCGGCTAACTCCGTGCCAGCAGCCGCGGTAATACGGAGGGTGCAAGCGTTAATCGGAAT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ACTGGGCGTAAAGCGCACGCAGGCGGTCTGTTAAGTCAGATGTGAAATCCCCGGGCTTAACCTGGGAACTGCATTTGAAACTGGCAGGCTTGAGTCTYGTAGAGGGGGGTAGAATTCCAGGTGTAGCGGTGAAATGCGTAGAGATCTGGAGGAATACCGGTGGCGAAGGCGGCCCCCTGGACGAAGACTGACGCTCAGGTGCGAAAGCGTGGGGAGCAAACAGGATTAGATACCCTGGTAGTCCACGCCGTAAACGATGTCGACTTGGAGGTTGTTCCCTTGAGGAGTGGCTTCCGGAGCTAACGCGTTAAGTCGACCGCCTGGGGAGTACGGCCGCAAGGTTAAAACTCAAATGAATTGACGGGGGCCCGCACAAGCGGTGGAGCATGTGGTTTAATTCGATGCAACGCGAAGAACCTTACCTACTCTTGACATCCAGAGAACTTAGCAGAGATGCTTTGGTGCCTTCGGGAACTCTGAGACAGGTGCTGCATGGCTGTCGTCAGCTCGTGTTGTGAAATGTTGGGTTAAGTCCCGCAACGAGCGCAACCCTTATCCTTTGTTGCCAGCGATTCGGTCGGGAACTCAAAGGAGACTGCCGGTGATAAACCGGAGGAAGGTGGGGATGACGTCAAGTCATCATGGCCCTTACGAGTAGGGCTACACACGTGCTACAATGGCGCATACAAAGAGAAGCGACCTCGCGAGAGCAAGCGGACCTCACAAAGTGCGTCGTAGTCCGGATCGGAGTCTGCAACTCGACTCCGTGAAGTCGGAATCGCTAGTAATCGTGGATCAGAATGCCACGGTGAATACGTTCCCGGGCCTTGTACACACCGCCCGTCACACCATGGGAGTGGGTTGCAAAAGAAGTAGGTAGCTTAACC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antoea ananati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1846 (NR 02604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ACATGCAAGTCGGACGGTAGCACAGAGAGCTTGCTCTCGGGTGACGAGTGGCGGACGGGTGAGTAATGTCTGGGGATCTGCCCGATAGAGGGGGATAACCACTGGAAACGGTGGCTAATACCGCATAACGTCGCAAGACCAAAGAGGGGGACCTTCGGGCCTCTCACTATCGGATGAACCCAGATGGGATTAGCTAGTAGGCGGGGTAACGGCCCACCTAGGCGACGATCCCTAGCTGGTCTGAGAGGATGACCAGCCACACTGGAACTGAGACACGGTCCAGACTCCTACGGGAGGCAGCAGTGGGGAATATTGCACAATGGGCGCAAGCCTGATGCAGCCATGCCGCGTGTATGAAGAAGGCCTTCGGGTTGTAAAGTACTTTCAGCGGGGAGGAAGGCGATGTGGTTAATAACCGCATTGATTGACGTTACCCGCAGAAGAAGCACCGGCTAACTCCGTGCCAGCAGCCGCGGTAATACGGAGGGTGCAAGCGTTAATCGGAATTACTGGGCGTAAAGCGCACGCAGGCGGTCTGTTAAGTCAGATGTGAAATCCCCGGGCTTAACCTGGGAACTGCATTTGAAACTGGCAGGCTTGAGTCTCGTAGAGGGGGGTAGAATTCCAGGTGTAGCGGTGAAATGCGTAGAGATCTGGAGGAATACCGGTGGCGAAGGCGGCCCCCTGGACGAAGACTGACGCTCAGGTGCGAAAGCGTGGGGAGCAAACAGGATTAGATACCCTGGTAGTCCACGCCGTAAACGATGTCGACTTGGAGGTTGTTCCCTTGAGGAGTGGCTTCCGGAGCTAACGCGTTAAGTCGACCGCCTGGGGAGTACGGCCGCAAGGTTAAAACTCAAATGAATTGACGGGGGCCCGCACAAGCGGTGGAGCATATGGTTTAATTCGATGCAACGCGAAGAACCTTACCTACTCTTGACATCCAGAGAACTTAGCAGAGATGCTTTGGTGCCTTCGGGAACTCTGAGACAGGTGCTGCATGGCTGTCGTCAGCTCGTGTTGTGAAATGTTGGGTTAAGTCCCGCAACGAGCGCAACCCTTATCCTTTGTTGCCAGCGATTCGGTCGGGAACTCAAAGGAGACTGCCGGTGATAAACCGGAGGAAGGTGGGGATGACGTCAAGTCATCATGGCCCTTACGAGTAGGGCTACACACGTGCTACAATGGCGCATACAAAGAGAAGCGACCTCGCGAGAGCAAGCGGACCTCATAAAGTGCGTCGTAGTCCGGATCGGAGTCTGCAACTCGACTCCGTGAAGTCGGAATCGCTAGTAATCGTGGATCAGAATGCCACGGTGAATACGTTCCCGGGCCTTGTACACACCGCCCGTCACACCATGGGAGTGGGTTGCAAAAGAAGTAGGTAGCTTAACCTTCGGGAGGGCGCTTACCACTTTGTGATTCATGACTGGGGTGAAGTCGTAACAAG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antoea all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BD 390 (NR 11525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lastRenderedPageBreak/>
        <w:t>AGAGTTTGATCCTGGCTCAGATTGAACGCTGGCGGCAGGCCTAACACATGCAAGTCGGACGGTAGCACAGAGAGCTTGCTCTCGGGTGACGAGTGGCGGACGGGTGAGTAATGTCTGGGGATCTGCCCGATAGAGGGGGATAACCACTGGAAACGGTGGCTAATACCGCATAACGTCGCAAGACCAAAGAGGGGGACCTTCGGGCCTCTCACTATCGGATGAACCCAGATGGGATTAGCTAGTAGGCGGGGTAACGGCCCACCTAGGCGACGATCCCTAGCTGGTCTGAGAGGATGACCAGCCACACTGGAACTGAGACACGGTCCAGACTCCTACGGGAGGCAGCAGTGGGGAATATTGCACAATGGGCGCAAGCCTGATGCAGCCATGCCGCGTGTATGAAGAAGGCCTTCGGGTTGTAAAGTACTTTCAGCGGGGAGGAAGGCATTGTGGTTAATAACCGCAGTGATTGACGTTACCCGCAGAAGAAGCACCGGCTAACTCCGTGCCAGCAGCCGCGGTAATACGGAGGGTGCAAGCGTTAATCGGAATTACTGGGCGTAAAGCGCACGCAGGCGGTCTGTTAAGTCAGATGTGAAATCCCCGGGCTTAACCTGGGAACTGCATTTGAAACTGGCAGGCTTGAGTCTCGTAGAGGGGGGTAGAATTCCAGGTGTAGCGGTGAAATGCGTAGAGATCTGGAGGAATACCGGTGGCGAAGGCGGCCCCCTGGACGAAGACTGACGCTCAGGTGCGAAAGCGTGGGGAGCAAACAGGATTAGATACCCTGGTAGTCCACGCCGTAAACGATGTCGACTTGGAGGTTGTTCCCTTGAGGAGTGGCTTCCGGAGCTAACGCGTTAAGTCGACCGCCTGGGGAGTACGGCCGCAAGGTTAAAACTCAAATGAATTGACGGGGGCCCGCACAAGCGGTGGAGCATGTGGTTTAATTCGATGCAACGCGAAGAACCTTACCTACTCTTGACATCCAGAGAACTTAGCAGAGATGCTTTGGTGCCTTCGGGAACTCTGAGACAGGTGCTGCATGGCTGTCGTCAGCTCGTGTTGTGAAATGTTGGGTTAAGTCCCGCAACGAGCGCAACCCTTATCCTTTGTTGCCAGCGATTCGGTCGGGAACTCAAAGGAGACTGCCGGTGATAAACCGGAGGAAGGTGGGGATGACGTCAAGTCATCATGGCCCTTACGAGTAGGGCTACACACGTGCTACAATGGCGCATACAAAGAGAAGCGACCTCGCGAGAGCAAGCGGACCTCACAAAGTGCGTCGTAGTCCGGATCGGAGTCTGCAACTCGACTCCGTGAAGTCGGAATCGCTAGTAATCTGTGGATCAGAATGCCACGGTGAATACGTTCCCGGGCCTTGTACACACCGCCCGTCACACCATGGGAGTGGGTTGCAAAAGAAGTAGGTAGCTTAACCTCCGGGAGGGCGCTTACCACTTTGTGATTCATGACTGGGGTGAAGTCGTAACAAGGTAACCGTAGGGGAACCTGCGGCTGGATCACCTCCT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antoea stewart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ATCC 8199 (NR 044800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ACATGCAAGTCGGACGGTAGCACAGAGGAGCTTGCTCTCGGGTGACGAGTGGCGGACGGGTGAGTAATGTCTGGGAAACTGCCCGATGGAGGGGGATAACTACTGGAAACGGTAGCTAATACCGCATAACGTCGCAAGACCAAAGTGGGGGACCTCCGGGCCTCACACCATCGGATGTGCCCAGATGGGATTAGCTAGTAGGCGGGGTAACGGCCCACCTAGGCGACGATCCCTAGCTGGTCTGAGAGGATGACCAGCCACACTGGAACTGAGACACGGTCCAGACTCCTACGGGAGGCAGCAGTGGGGAATATTGCACAATGGGCGCAAGCCTGATGCAGCCATGCCGCGTGTATGAAGAAGGCCTTCGGGTTGTAAAGTACTTTCAGCGGGGAGGAAGGTGGTGAGGTTAATAACCTCATCAATTGACATTACCCGCAGAAGAAGCACCGGCTAACTCCGTGCCAGCAGCCGCGGTAATACGGAGGGTGCAAGCGTTAATCGGAATTACTGGGCGTAAAGCGCACGCAGGCGGTCTGTTAAGTCAGATGTGAAATCCCCGGGCTTAACCTGGGAACTGCATTTGAAACTGGCAGGCTTGAGTCTCGTAGAGGGGGGTAGAATTCCAGGTGTAGCGGTGAAATGCGTAGAGATCTGGAGGAATACCGGTGGCGAAGGCGGTCCCCTGGACGAAGACTGACGCTCAGGTGCGAAAGCGTGGGGAGCAAACAGGATTAGATACCCTGGTAGTCCACGCCGTAAACGATGTCGACTTGGAGGTTGTTCCCTTGAGGAGTGGCTTCCGGAGCTAACGCGTTAAGTCGACCGCCTGGGGAGTACGGCCGCAAGGTTAAAACTCAAATGAATTGACGGGGGCCCGCACAAGCGGTGGAGCATGTGGTTTAA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lastRenderedPageBreak/>
        <w:t>TCGATGCAACGCGAAGAACCTTACCTACTCTTGACATCCAGCGAACTTGGCAGAGATGCCTTGGTGCCTTCGGGAACGCTGAGACAGGTGCTGCATGGCTGTCGTCAGCTCGTGTTGTGAAATGTTGGGTTAAGTCCCGCAACGAGCGCAACCCTTATCCTTTGTTGCCAGCGATTCGGTCGGGAACTCAAAGGAGACTGCCGGTGATAAACCGGAGGAAGGTGGGGATGACGTCAAGTCATCATGGCCCTTACGAGTAGGGCTACACACGTGCTACAATGGCGCATACAAAGAGAAGCGACCTCGCGAGAGCAAGCGGACCTCATAAAGTGCGTCGTAGTCCGGATCGGAGTCTGCAACTCGACTCCGTGAAGTCGGAATCGCTAGTAATCGTGGATCAGAATGCCACGGTGAATACGTTCCCGGGCCTTGTACACACCGCCCGTCACACCATGGGAGTGGGTTGCAAAAGAAGTAGGTAGCTTAACCCTCGGGAGGGCGCTTACTACTTTGTGATTCATGACTGGGGTGAAGTCGTAACAAG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 xml:space="preserve">&gt; </w:t>
      </w:r>
      <w:r w:rsidRPr="0064278A">
        <w:rPr>
          <w:rFonts w:ascii="Times New Roman" w:hAnsi="Times New Roman" w:cs="Times New Roman"/>
          <w:i/>
          <w:kern w:val="0"/>
          <w:szCs w:val="21"/>
        </w:rPr>
        <w:t>Citrobacter freu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ATCC 8454 (NR AF349570) ATGATGAAAAAATCGATATGCTGCGCGCTGCTGCTGACAGCCTCTTTCTCCACGTTTGCTGCCGCAAAAACAGAACAACAAATTGCCGATATCGTTAACCGCACCATCACACCACTGATGCAGGAGCAGGCTATTCCGGGTATGGCCGTGGCGATTATCTACGAGGGGAAACCTTATTACTTTACCTGGGGTAAAGCCGATATCGCCAATAACCACCCAGTCACGCAGCAAACGCTGTTTGAGCTAGGGTCGGTCAGTAAGACGTTTAACGGCGTGTTGGGCGGCGACGCTATCGCCCGCGGCGAAATTAAGCTCAGCGATCCGGTCACGAAATACTGGCCAGAACTGACAGGCAAACAGTGGCGGGGTATCAGCCTGCTGCACTTAGCCACCTATACAGCGGGTGGCCTGCCGCTGCAGATCCCCGATGACGTTACGGATAAAGCCGAATTACTGCGCTTTTATCAAAACTGGCAACCACAATGGACTCCGGGCGCTAAGCGTCTTTACGCTAACTCCAGCATTGGTCTGTTTGGTGCGCTGGCGGTGAAATCTTCAGGTATGAGCTACGAAGAGGCAATGACCAGACGCGTCCTGCAACCATTAAAACTGGCGCATACCTGGATTACGGTTCCGCAAAGCGAACAAAAAAACTATGCCTGGGGCTATCTCGAAGGGAAGCCTGTGCACGTTTCTCCGGGACAACTTGACGCCGAAGCCTATGGCGTGAAATCCAGCGTTATCGATATGGCCCGCTGGGTTCAGGCCAACATGGACGCCAGCCACGTTCAGGAGAAAACGCTCCAGCAGGGCATTGAGCTTGCGCAGTCTCGCTACTGGCGTATTGGTGATATGTACCAGGGATTAGGCTGGGAGATGCTGAACTGGCCGCTGAAAGCTGATTCGATCATCAACGGCAGCGACAGCAAAGTGGCATTGGCAGCGCTTCCCGCCGTTGAGGTAAACCCGCCAGCACCTGCCGTGAAAGCCTCATGGGTGCATAAAACAGGATCCACAGGCGGATTTGGCAGCTACGTTGCCTTCGTTCCAGAAAAAAACCTTGGCATCGTAATGTTGGCAAACAAAAGCTACCCCAACCCGGCTCGCGTCGAGGCGGCCTGGCGCATTCTTGAAAAACTGCAAT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 xml:space="preserve">&gt; </w:t>
      </w:r>
      <w:r w:rsidRPr="0064278A">
        <w:rPr>
          <w:rFonts w:ascii="Times New Roman" w:hAnsi="Times New Roman" w:cs="Times New Roman"/>
          <w:i/>
          <w:kern w:val="0"/>
          <w:szCs w:val="21"/>
        </w:rPr>
        <w:t>Raoultella planticola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ATCC 33531 (NR 119279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GAACGCTGGCGGCAGGCCTAACACATGCAAGTCGAGCGGTAGCACAGAGAGCTTGCTCTCGGGTGACGAGCGGCGGACGGGTGAGTAATGTCTGGGAAACTGCCTGATGGAGGGGGATAACTACTGGAAACGGTAGCTAATACCGCATAACGTCGCAAGACCAAAGTGGGGGACCTTCGGGCCTCATGCCATCAGATGTGCCCAGATGGGATTAGCTAGTAGGTGGGGTAATGGCTCACCTAGGCGACGATCCCTAGCTGGTCTGAGAGGATGACCAGCCACACTGGAACTGAGACACGGTCCAGACTCCTACGGGAGGCAGCAGTGGGGAATATTGCACAATGGGCGCAAGCCTGATGCAGCCATGCCGCGTGTATGAAGAAGGCCTTCGGGTTGTAAAGTACTTTCAGCGAGGAGGAAGGCRTTAAGGTTAATAACYTTRGTGATTGACGTTACTCGCAGAAGAAGCACCGGCTAACTCCGTGCCAGCAGCCGCGGTAATACGGAGGGTGCAAGCGTTAATCGGAATTACTGGGCGTAAAGCGCACGCAGGCGGTTTGTTAAGTCAGATGTGAAATCCCCGGGCTCAACCTGGGAACTGCATTTGAAACTGGCAAGCTTGAGTC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TGTAGAGGGGGGTAGAATTCCAGGTGTAGCGGTGAAATGCGTAGAGATCTGGAGGAATACCGGTGGCGAAGGCGGCCCCCTGGACAAAGACTGACGCTCAGGTGCGAAAGCGTGGGGAGCAAACAGGATTAGATACCCTGGTAGTCCACGCTGTAAACGATGTCGACTTGGAGGTTGTTCCCTTGAGGAGTGGCTTCCGGAGCTAACGCGTTAAGTCGACCGCCTGGGGAGTACGGCCGCAAGGTTAAAACTCAAATGAATTGACGGGGGCCCGCACAAGCGGTGGAGCATGTGGTTTAATTCGATGCAACGCGAAGAACCTTACCTACTCTTGACATCCAGRGAACTTAGCAGAGATGCTTTGGTGCCTTCGGGAACTCTGAGACAGGTGCTGCATGGCTGTCGTCAGCTCGTGTTGTGAAATGTTGGGTTAAGTCCCGCAACGAGCGCAACCCTTATCCTTTGTTGCCAGCGGTCCGGCCGGGAACTCAAAGGAGACTGCCAGTGATAAACTGGAGGAAGGTGGGGATGACGTCAAGTCATCATGGCCCTTACGAGTAGGGCTACACACGTGCTACAATGGCATATACAAAGAGAAGCGACCTCGCGAGAGCAAGCGGACCTCATAAAGTATGTCGTAGTCCGGATTGGAGTCTGCAACTCGACTCCATGAAGTCGGAATCGCTAGTAATCGTAGATCAGAATGCTACGGTGAATACGTTCCCGGGCCTTGTACACACCGCCCGTCACACCATGGGAGTGGGTTGCAAAAGAAGTAGGTAGCTTAACCTTCGGGAGGGCGCTTACCACTTTGTGATTCATG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 xml:space="preserve">&gt; </w:t>
      </w:r>
      <w:r w:rsidRPr="0064278A">
        <w:rPr>
          <w:rFonts w:ascii="Times New Roman" w:hAnsi="Times New Roman" w:cs="Times New Roman"/>
          <w:i/>
          <w:kern w:val="0"/>
          <w:szCs w:val="21"/>
        </w:rPr>
        <w:t>Enterobacter aerogene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JCM1235 (NR 024643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CGCTGGCGGCAGGCCTAACACATGCAAGTCGAGCGGTAGCACAGAGAGCTTGCTCTCGGGTGACGAGCGGCGGACGGGTGAGTAATGTCTGGGAAACTGCCTGATGGAGGGGGATAACTACTGGAAACGGTAGCTAATACCGCATAACGTCGCAAGACCAAAGTGGGGGACCTTCGGGCCTCATGCCATCAGATGTGCCCAGATGGGATTAGCTAGTAGGTGGGGTAATGGCTCACCTAGGCGACGATCCCTAGCTGGTCTGAGAGGATGACCAGCCACACTGGAACTGAGACACGGTCCAGACTCCTACGGGAGGCAGCAGTGGGGAATATTGCACAATGGGCGCAAGCCTGATGCAGCCATGCCGCGTGTATGAAGAAGGCCTTCGGGTTGTAAAGTACTTTCAGCGAGGAGGAAGGCGTTAAGGTTAATAACCTTGGCGATTGACGTTACT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AGCAGAGATGCTTTGGTGCCTTCGGGAACTCTGAGACAGGTGCTGCATGGCTGTCGTCAGCTCGTGTTGTGAAATGTTGGGTTAAGTCCCGCAACGAGCGCAACCCTTATCCTTTGTTGCCAGCGGTCCGGCCGGGAACTCAAAGGAGACTGCCAGTGATAAACTGGAGGAAGGTGGGGATGACGTCAAGTCATCATGGCCCTTACGAGTAGGGCTACACACGTGCTACAATGGCATATACAAAGAGAAGCGACCTCGCGAGAGCAAGCGGACCTCATAAAGTATGTCGTAGTCCGGATTGGAGTCTGCAACTCGACTCCATGAAGTCGGAATCGCTAGTAATCGTAGATCAGAATGCTACGGTGAATACGTTCCCGGGCCTTGTACACACCGCCCGTCACACCATGGGAGTGGGTTGCAAAAGAAGTAGGTAGCTTAACCTTCGGGAGGNCGCTTTACCACT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 xml:space="preserve">&gt; </w:t>
      </w:r>
      <w:r w:rsidRPr="0064278A">
        <w:rPr>
          <w:rFonts w:ascii="Times New Roman" w:hAnsi="Times New Roman" w:cs="Times New Roman"/>
          <w:i/>
          <w:kern w:val="0"/>
          <w:szCs w:val="21"/>
        </w:rPr>
        <w:t>Enterobacter aerogene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NBRC 13534 (NR 113614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GAACGCTGGCGGCAGGCCTAACACATGCAAGTCGAGCGGTAGCACAGAGAGCT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GCTCTCGGGTGACGAGCGGCGGACGGGTGAGTAATGTCTGGGAAACTGCCTGATGGAGGGGGATAACTACTGGAAACGGTAGCTAATACCGCATAACGTCGCAAGACCAAAGTGGGGGACCTTCGGGCCTCATGCCATCAGATGTGCCCAGATGGGATTAGCTAGTAGGTGGGGTAATGGCTCACCTAGGCGACGATCCCTAGCTGGTCTGAGAGGATGACCAGCCACACTGGAACTGAGACACGGTCCAGACTCCTACGGGAGGCAGCAGTGGGGAATATTGCACAATGGGCGCAAGCCTGATGCAGCCATGCCGCGTGTATGAAGAAGGCCTTCGGGTTGTAAAGTACTTTCAGCGAGGAGGAAGGCGTTAAGGTTAATAACCTTGGCGATTGACGTTACT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AGCAGAGATGCTTTGGTGCCTTCGGGAACTCTGAGACAGGTGCTGCATGGCTGTCGTCAGCTCGTGTTGTGAAATGTTGGGTTAAGTCCCGCAACGAGCGCAACCCTTATCCTTTGTTGCCAGCGGTNCGGCCGGGAACTCAAAGGAGACTGCCAGTGATAAACTGGAGGAAGGTGGGGATGACGTCAAGTCATCATGGCCCTTACGAGTAGGGCTACACACGTGCTACAATGGCATATACAAAGAGAAGCGACCTCGCGAGAGCAAGCGGACCTCATAAAGTATGTCGTAGTCCGGATTGGAGTCTGCAACTCGACTCCATGAAGTCGGAATCGCTAGTAATCGTAGATCAGAATGCTACGGTGAATACGTTCCCGGGCCTTGTACACACCGCCCGTCACACCATGGGAGTGGGTTGCAAAAGAAGTAGGTAGCTTAACCTTCGGGAGGGCGCTTACCACTTTGTGATTCATGACTGGGGTG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/>
          <w:szCs w:val="21"/>
        </w:rPr>
        <w:t xml:space="preserve">Sequence data of strain 15 and phylogenetic tree 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5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ATGACTGACTAGATTGACGCTGGCGGCATGCCTTACACATGCAAGTCGAACGGCAGCACGGGGGCAACCCTGGTGGCGAGTGGCGAACGGGTGAGTAATACATCGGAACGTGTCCTGTAGTGGGGGATAGCCCGGCGAAAGCCGGATTAATACCGCATACGCTCTACGGAGGAAAGGGGGGGATCTTAGGACCTCCCGCTACAGGGGCGGCCGATGGCAGATTAGCTAGTTGGTGGGGTAAAGGCCTACCAAGGCGACGATCTGTAGCTGGTCTGAGAGGACGACCAGCCACACTGGGACTGAGACACGGCCCAGACTCCTACGGGAGGCAGCAGTGGGGAATTTTGGACAATGGGGGCAACCCTGATCCAGCAATGCCGCGTGTGTGAAGAAGGCCTTCGGGTTGTAAAGCACTTTTGTCCGGAAAGAAAACGCCGTGGTTAATACCCGTGGCGGATGACGGTACCGGAAGAATAAGCACCGGCTAACTACGTGCCAGCAGCCGCGGTAATACGTCGTGACTGGGAAACCCCCTGGCG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fungorum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NBRC 102489 (NR </w:t>
      </w:r>
      <w:r w:rsidRPr="0064278A">
        <w:rPr>
          <w:rFonts w:ascii="Times New Roman" w:hAnsi="Times New Roman" w:cs="Times New Roman"/>
          <w:kern w:val="0"/>
          <w:szCs w:val="21"/>
        </w:rPr>
        <w:t>11411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GAACGCTGGCGGCATGCCTTACACATGCAAGTCGAACGGCAGCACGGGGGCAACCCTGGTGGCGAGTGGCGAACGGGTGAGTAATACATCGGAACGTGTCCTGTAGTGGGGGATAGCCCGGCGAAAGCCGGATTAATACCGCATACGCTCTACGGAGGAAAGGGGGGGATCTTAGGACCTCCCGCTACAGGGGCGGCCGATGGCAGATTAGCTAGTTGGTGGGGTAAAGGCCTACCAAGGCGACGATCTGTAGCTGGTCTGAGAGGACGACCAGCCACAC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GGGACTGAGACACGGCCCAGACTCCTACGGGAGGCAGCAGTGGGGAATTTTGGACAATGGGGGCAACCCTGATCCAGCAATGCCGCGTGTGTGAAGAAGGCCTTCGGGTTGTAAAGCACTTTTGTCCGGAAAGAAAACGNCGTGGTTAATACCCGTGGCGGNTGACGGTACCGGAAGAATAAGCACCGGCTAACTACGTGCCAGCAGCCGCGGTAATACGTAGGGTGCAAGCGTTAATCGGAATTACTGGGCGTAAAGCGTGCGCAGGCGGTCCGCTAAGACAGATGTGAAATCCCCGGGCTTAACCTGGGAACTGCATTT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TGGAATCCTGCTGAGAGGTGGGAGTGCCCGAAAGGGAGCCATAACACAGGTGCTGCATGGCTGTCGTCAGCTCGTGTCGTGAGATGTTGGGTTAAGTCCCGCAACGAGCGCAACCCTTGTCCCTAGTTGCTACGCAAGAGCACTCTAGGGAGACTGCCGGTGACAAACCGGAGGAAGGTGGGGATGACGTCAAGTCCTCATGGCCCTTATGGGTAGGGCTTCACACGTCATACAATGGTCGGAACAGAGGGTCGCCAACCCGCGAGGGGGAGCCAATCCCAGAAAACCGATCGTAGTCCGGATCGCACTCTGCAACTCGAGTGCGTGAAGCTGGAATCGCTAGTAATCGCGGATCAGCATGCCGCGGTGAATACGTTCCCGGGTCTTGTACACACCGCCCGTCACACCATGGGAGTGGGTTTTACCAGAAGTGGCTAGTCTAACCGCAAGGAGGACGGTCACCACGGTAGGATTCATGACTGGGGTG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fungorum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LMG 16225 (NR </w:t>
      </w:r>
      <w:r w:rsidRPr="0064278A">
        <w:rPr>
          <w:rFonts w:ascii="Times New Roman" w:hAnsi="Times New Roman" w:cs="Times New Roman"/>
          <w:kern w:val="0"/>
          <w:szCs w:val="21"/>
        </w:rPr>
        <w:t>02505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CGGCATGCCTTACACATGCAAGTCGAACGGCAGCACGGGGGCAACCCTGGTGGCGAGTGGCGAACGGGTGAGTAATACATCGGAACGTGTCCTGTAGTGGGGGATAGCCCGGCGAAAGCCGGATTAATACCGCATACGCTCTACGGAGGAAAGGGGGGGATCTTAGGACCTCCCGCTACAGGGGCGGCCGATGGCAGATTAGCTAGTTGGTGGGGTAAAGGCCTACCAAGGCGACGATCTGTAGCTGGTCTGAGAGGACGACCAGCCACACTGGGACTGAGACACGGCCCAGACTCCTACGGGAGGCAGCAGTGGGGAATTTTGGACAATGGGGGCAACCCTGATCCAGCAATGCCGCGTGTGTGAAGAAGGCCTTCGGGTTGTAAAGCACTTTTGTCCGGAAAGAAAACGCCGTGGTTAATACCCGTGGCGGATGACGGTACCGGAAGAATAAGCACCGGCTAACTACGTGCCAGCAGCCGCGGTAATACGTAGGGTGCAAGCGTTAATCGGAATTACTGGGCGTAAAGCGTGCGCAGGCGGTCCGCTAAGACAGATGTGAAATCCCCGGGCTTAACCTGGGAACTGCATTT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TGGAATCCTGCTGAGAGGTGGGAGTGCCCGAAAGGGAGCCATAACACAGGTGCTGCATGGCTGTCGTCAGCTCGTGTCGTGAGATGTTGGGTTAAGTCCCGCAACGAGCGCAACCCTTGTCCCTAGTTGCTACGCAAGAGCACTCTAGGGAGACTGCCGGTGACAAACCGGAGGAAGGTGGGGATGACGTCAAGTCCTCATGGCCCTTATGGGTAGGGCTTCACACGTCATACAATGGTCGGAACAGAGGGTCGCCAACCCGCGAGGGGGAGCCAATCCCAGAAAACCGATCGTAGTCC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GATCGCACTCTGCAACTCGAGTGCGTGAAGCTGGAATCGCTAGTAATCGCGGATCAGCATGCCGCGGTGAATACGTTCCCGGGTCTTGTACACACCGCCCGTCACACCATGGGAGTGGGTTTTACCAGAAGTGGCTAGTCTAACCGCAAGGAGGACGGTCACCACGGTAGGATTCATGACTGGGGTGAAGTCGTAACAAGGTAGCCGTATCGGAAG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dilworthii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WSM3556 (NR </w:t>
      </w:r>
      <w:r w:rsidRPr="0064278A">
        <w:rPr>
          <w:rFonts w:ascii="Times New Roman" w:hAnsi="Times New Roman" w:cs="Times New Roman"/>
          <w:kern w:val="0"/>
          <w:szCs w:val="21"/>
        </w:rPr>
        <w:t>125580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CTGGCTCAGATTGAACGCTGGCGGCATGCCTTACACATGCAAGTCGAACGGCAGCACGGGGGCAACCCTGGTGGCGAGTGGCGAACGGGTGAGTAATACATCGGAACGTGTCCTGTAGTGGGGGATAGCCCGGCGAAAGCCGGATTAATACCGCATACGCTCTGCGGAGGAAAGCGGGGGATCTTAGGACCTCGCGCTACAGGGGCGGCCGATGGCAGATTAGCTAGTTGGTGGGGTAAAGGCCTACCAAGGCGACGATCTGTAGCTGGTCTGAGAGGACGACCAGCCACACTGGGACTGAGACACGGCCCAGACTCCTACGGGAGGCAGCAGTGGGGAATTTTGGACAATGGGGGCAACCCTGATCCAGCAATGCCGCGTGTGTGAAGAAGGCCTTCGGGTTGTAAAGCACTTTTGTCCGGAAAGAAAGCTCCCGGGTTAATACCCTGGGGGGATGACGGTACCGGAAGAATAAGCACCGGCTAACTACGTGCCAGCAGCCGCGGTAATACGTAGGGTGCAAGCGTTAATCGGAATTACTGGGCGTAAAGCGTGCGCAGGCGGTTCGCTAAGACAGATGTGAAATCCCCGGGCTTAACCTGGGAACTGCATTTGTGACTGGCGGGCTAGAGTATGGCAGAGGGGGGTAGAATTCCACGTGTAGCAGTGAAATGCGTAGAGATGTGGAGGAATACCGATGGCGAAGGCAGCCCCCTGGGCCAATACTGACGCTCATGCACGAAAGCGTGGGGAGCAAACAGGATTAGATACCCTGGTAGTCCACGCCCTAAACGATGTCAACTAGTTGTCGGGCCTTCATTGGCTTGGTAACGTAGCTAACGCGTGAAGTTGACCGCCTGGGGAGTACGGTCGCAAGATTAAAACTCAAAGGAATTGACGGGGACCCGC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CAAGCGGTGGATGATGTGGATTAATTCGATGCAACGCGAAAAACCTTACCTACCCTTGACATGTATGGAACCTGGCTGAGAGGTCAGGGTGCCCGAAAGGGAGCCATAACACAGGTGCTGCATGGCTGTCGTCAGCTCGTGTCGTGAGATGTTGGGTTAAGTCCCGCAACGAGCGCAACCCTTGTCCCTAGTTGCTACGCAAGAGCACTCCAGGGAGACTGCCGGTGACAAACCGGAGGAAGGTGGGGATGACGTCAAGTCCTCATGGCCCTTATGGGTAGGGCTTCACACGTCATACAATGGTCGGAACAGAGGGTCGCCAACCCGCGAGGGGGAGCCAATCCCAGAAAACCGATCGTAGTCCGGATCGCACTCTGCAACTCGAGTGCGTGAAGCTGGAATCGCTAGTAATCGCGGATCAGCATGCCGCGGTGAATACGTTCCCGGGTCTTGTACACACCGCCCGTCACACCATGGGAGTGGGTTTCACCAGAAGTAGGTAGCCTAACCTGCAAAGGAGGGCGCTTACCACGGTGGGATTCATGACTGGGGTGAAGTCGTAACAAGGTAGCCGTATCGGAAGGTGCGGCTGGATC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phenoliruptrix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LMG 22037 (NR </w:t>
      </w:r>
      <w:r w:rsidRPr="0064278A">
        <w:rPr>
          <w:rFonts w:ascii="Times New Roman" w:hAnsi="Times New Roman" w:cs="Times New Roman"/>
          <w:kern w:val="0"/>
          <w:szCs w:val="21"/>
        </w:rPr>
        <w:t>118072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GTGGCGAACGGGTGAGTAATACATCGGAACGTGTCCTGTAGTGGGGGATAGCCCGGCGAAAGCCGGATTAATACCGCATACGCTCTGCGGAGGAAAGCGGGGGATCCTTCGGGACCTCGCGCTACAGGGGCGGCCGATGGCAGATTAGCTAGTTGGTGGGGTAAAGGCCTACCAAGGCGACGATCTGTAGCTGGTCTGAGAGGACGACCAGCCAAACTGGGACTGAGACAGGGCCCAGACTNNTACGGGAGGCAGCAGTGGGGAATTTTGGACAATGGGGGCAACCCTGATCCAGCAATGCCGCGTGTGTGAAGAAGGCCTTCGGGTTGTAAAGCACTTTTGTCCGGAAAGAAAACGTCGTGGCTAATACCCGTGGCGGATGACGGTACCGGAAGAATAAGCACCGGCTAACTACGTGCCAGCAGCCGCGGTAATACGTAGGGTGCAAGCGTTAATCGGAATTACTGGGCGTAAAGCGTGCGCAGGCGGTTCGCTAAGACAGATGTGAAATCCCCGGGCTTAACCTGGGAACTGCATTTGTGACTGGCGGGCTAGAGTATGGCAGAGGGGGGTAGAATTCCACGTGTAGCAGTGAAATGCGTAGAGATGTGGAGGAATACCGATG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CGAAGGCAGCCCCCTGGGCCAATACTGACGCTCATGCACGAAAGCGTGGGGAGCAAACAGGATTAGATACCCTGGTAGTCCACGCCCTAAACGATGTCAACTGGTTGTCGGGCCTTCATTGGCTTGGTAACGTAGCTAACGCGTGAAGTTGACCGCCTGGGGAGTACGGTCGCAAGATTAAAACTCAAAGGAATTGACGGGGACCCGCACAAGCGGTGGATGATGTGGATTAATTCGATGCAACGCGAAAAACCTTACCTACCCTTGACATGGATGGAATCCCGCTGAGAGGTGGGAGTGCCCGAAAGGGAGCCATCACACAGGTGCTGCATGGCTGTCGTCAGCTCGTGTCGTGAGATGTTGGGTTAAGTCCCGCAACGAGCGCAACCCTTGTCCCTAGTTGCTACGCAAGAGCACTCCAGGGAGACTGCCGGTGACAAACCGGAGGAAGGTGGGGATGACGTCAAGTCCTCATGGCCCTTATGGGTAGGGCTTCAC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caledonica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CIP 107098 (NR </w:t>
      </w:r>
      <w:r w:rsidRPr="0064278A">
        <w:rPr>
          <w:rFonts w:ascii="Times New Roman" w:hAnsi="Times New Roman" w:cs="Times New Roman"/>
          <w:kern w:val="0"/>
          <w:szCs w:val="21"/>
        </w:rPr>
        <w:t>116143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CGAGTGGCGAACGGGTGAGTAATACATCGGAACGTGTCCTGTAGTGGGGGATAGCCCGGCGAAAGCCGGATTAATACCGCATACGCTCTGCGGAGGAAAGCGGGGGATCCTTCGGGACCTCGCGCTACAGGGGCGGCCGATGGCAGATTAGCTAGTTGGTGGGGTAAAGGCCTACCAAGGCGACGATCTGTAGCTGGTCTGAGAGGACGACCAGCCACACTGGGACTGAGACACGGCCCAGACTCCTACGGGAGGCAGCAGTGGGGAATTTTGGACAATGGGCGCAAGCCTGATCCAGCAATGCCGCGTGTGTGAAGAAGGCCTTCGGGTTGTAAAGCACTTTTGTCCGGAAAGAAAACCGTGGCTTAATACCCGTGGGGGATGACGGTACCGGAAGAATAAGCACCGGCTAACTACGTGCCAGCAGCCGCGGTAATACGTAGGGTGCAAGCGTTAATCGGAATTACTGGGCGTAAAGCGTGCGCAGGCGGTTCGCTAAGACAGATGTGAAATCCCCGGGCTTAACCTGGGAACTGCATTT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TGGAA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CTGCTGAGAGGTGGGAGTGCCCGAAAGGGAGCCATAACACAGGTGCTGCATGGCTGTCGTCAGCTCGTGTCGTGAGATGTTGGGTTAAGTCCCGCAACGAGCGCAACCCTTGTCCCTAGTTGCTACGCAAGAGCACTCCAGGGAGACTGCCGGTGACAAACCGGAGGAAGGTGGGGATGACGTCAAGTCCTCATGGCCCTTATGGGTAGGGCTTCACACGTCATACAATGGTCGGAACAGAGGGTCGCCAACCCGCGAGGGGGAGCCAATCCCAGAAAACCGATCGTAGTCCGGATCGCACTCTGCAACTCGAGTGCGTGAAGCTGGAATCGCTAGTAATCGCGGATCAGCATGCCGCGGTGAATACGTTCCCGGGTCTTGTACACACCGCCCGTCACACCAT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caledonica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</w:t>
      </w:r>
      <w:r w:rsidR="003309F2">
        <w:rPr>
          <w:rFonts w:ascii="Times New Roman" w:hAnsi="Times New Roman" w:cs="Times New Roman"/>
          <w:kern w:val="0"/>
          <w:szCs w:val="21"/>
        </w:rPr>
        <w:t xml:space="preserve">n LMG 19076 (NR </w:t>
      </w:r>
      <w:r w:rsidRPr="0064278A">
        <w:rPr>
          <w:rFonts w:ascii="Times New Roman" w:hAnsi="Times New Roman" w:cs="Times New Roman"/>
          <w:kern w:val="0"/>
          <w:szCs w:val="21"/>
        </w:rPr>
        <w:t>11805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GTGGCGAACGGGTGAGTAATACATCGGAACGTGTCCTGTAGTGGGGGATAGCCCGGCGAAAGCCGGATTAATACCGCATACGCTCTGCGGAGGAAAGCGGGGGATCCTTCGGGACCTCGCGCTACAGGGGCGGCCGATGGCAGATTAGCTAGTTGGTGGGGTAAAGGCCTACCAAGGCGACGATCTGTAGCTGGTCTGAGAGGACGACCAGCCACACTGGGACTGAGACACGGCCCAGACTCCTACGGGAGGCAGCAGTGGGGAATTTTGGACAATGGGCGCAAGCCTGATCCAGCAATGCCGCGTGTGTGAAGAAGGCCTTCGGGTTGTAAAGCACTTTTGTCCGGAAAGAAAACCTCGTGGTTAATACCCGTGGGGGATGACGGTACCGGAAGAATAAGCACCGGCTAACTACGTGCCAGCAGCCGCGGTAATACGTAGGGTGCAAGCGTTAATCGGAATTACTGGGCGTAAAGCGTGCGCAGGCGGTTCGCTAAGACAGATGTGAAATCC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CCGGGCTTAACCTGGGAACTGCATTT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TGGAACCCTGCTGAGAGGTGGGGGTGCCCGAAAGGGAGCCATAACACAGGTGCTGCATGGCTGTCGTCAGCTCGTGTCGTGAGATGTTGGGTTAAGTCCCGCAACGAGCGCAACCCTTGTCCCTAGTTGCTACGCAAGAGCACTCCAGGGAGACTGCCGGTGACAAACCGGAGGAAGGTGGGGATGACGTCAAGTCCTCATGGCCCTTATGGGTAGGGCTTCAC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caryophylli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ATCC 25418 (NR </w:t>
      </w:r>
      <w:r w:rsidRPr="0064278A">
        <w:rPr>
          <w:rFonts w:ascii="Times New Roman" w:hAnsi="Times New Roman" w:cs="Times New Roman"/>
          <w:kern w:val="0"/>
          <w:szCs w:val="21"/>
        </w:rPr>
        <w:t>040806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TACACATGCAAGTCGAACGGCAGCACGGGGGCAACCCTGGTGGCGAGTGGCGAACGGGTGAGTAATACATCGGAACGTGTCCTGGAGTGGGGGATAGCCCGGCGAAAGCCGGATTAATACCGCATACGCTCGGGAGAGGAAAGCGGGGGACCTTCGGGCCTCGCGCTGAAGGGGCGGCCGATGGCGGATTAGCTAGTTGGTGGGGTAAAGGCCTACCAAGGCGACGATCCGTAGCTGGTCTGAGAGGACGACCAGCCACACTGGGACTGAGACACGGCCCAGACTCCTACGGGAGGCAGCAGTGGGGAATTTTGGACAATGGGGGCAACCCTGATCCAGCAATGCCGCGTGTGCGAAGAAGGCCTTCGGGTTGTAAAGCACTTTTGTCCGGAAAGAAATCCTGCCTGATAATACCGGGCGGGGATGACGGTACCGGAAGAATAAGCACCGGCTAACTACGTGCCAGCAGCCGCGGTAATACGTAGGGTGCGAGCGTTAATCGGAATTACTGGGCGTAAAGCGTGCGCAGGCGGTTCGCTAAGACCGATGTGAAATCCCCGGGCTTAACCTGGGAACTGCATTGGTGACTGGCGGGCTAGAGTATGGCAGAGGGGGGTAGAATTCCACGTGTAGCAGTGAAATGCGTAGAGATGTGGAGGAATACCGATGGCGAAGGCAGCCCCCTGGGCCAATACTGACGCTCATGCACGAAAGCGTGGGGAGCAAACAGGATTAGATACCCTGGTAGTCCACGCCCTAAACGATGTCAACTAGTTGTTGGGGATTCATTTCCTTAGTAACGAAGCTAACGCGTGAAGTTGACCGCCTGGGGAGTACGGTCGCAAGATTAAAACTCAAAGGAATTGACGGGGACCCGCACAAGCGGTGGATGATGTGGATTAATTCGATGCAACGCGAAAAACCTTACCTACCCTTGACATGGACGGAATCCCGCTGAGAGGTGGGAGTGCTCGAAAGAGAACCGTCGCACAGGTGCTGCATGGCTGTCGTCAGCTCGTGTCGTGAGATGTTGGGTTAAGTCCCGCAACGAGCGCAACCCTTGTCCTTAGTTGCTACGCAAGAGCACTCTAAGGAGACTGCCGGTGACAAACCGGAGGAAGGTGGGGATGACGTCAAGTCCTCATGGCCCTTATGGGTAGGGCTTCACACGTCATACAATGGTCGGAACAGAGGGTCGCCAACCCGCGAGGGGGAGCCAATCCCAGAAAACCGATCGTAGTCCGGATTGCACTCTGCAACTCGAGTGCATGAAGCTGGAATCGCTAGTAATCGCGGATCAGCATGCCGCGGTGAATACGTTCCCGGGTCTTGTACACACCGCCCGTCACACCATGGGAGTGGGTTTTACCAGAAGTGGCTAGTCTAACCGCAAGGAGGACGGTCACCACGGTAGGATTCATGACTGGGGTGAAGTCGTAACAAGGT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Burkholderia megapolitana</w:t>
      </w:r>
      <w:r w:rsidR="003309F2">
        <w:rPr>
          <w:rFonts w:ascii="Times New Roman" w:hAnsi="Times New Roman" w:cs="Times New Roman"/>
          <w:kern w:val="0"/>
          <w:szCs w:val="21"/>
        </w:rPr>
        <w:t xml:space="preserve"> strain A3 (NR </w:t>
      </w:r>
      <w:r w:rsidRPr="0064278A">
        <w:rPr>
          <w:rFonts w:ascii="Times New Roman" w:hAnsi="Times New Roman" w:cs="Times New Roman"/>
          <w:kern w:val="0"/>
          <w:szCs w:val="21"/>
        </w:rPr>
        <w:t>042594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GAACGCTGGCGGCATGCCTTACACATGCAAGTCGAACGGCAGCGCGGGAGCAATCCTGGCGGCGAGTGGCGAACGGGTGAGTAATACATCGGAACGTGTCCTGTAGTGGGGGATAGCCCGGCGAAAGCCGGATTAATACCGCATACGCTCTACGGAGGAAAGGGGGGGATCTTAGGACCTCTCGCTACAGGGGCGGCCGATGGCGGATTAGCTAGTTGGTGGGGTAAAGGCCTACCAAGGCGACGATCCGTAGCTGGTCTGAGAGGACGACCAGCCACAC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GGGACTGAGACACGGCCCAGACTCCTACGGGAGGCAGCAGTGGGGAATTTTGGACAATGGGGGCAACCCTGATCCAGCAATGCCGCGTGTGTGAAGAAGGCCTTCGGGTTGTAAAGCACTTTTGTCCGGAAAGAAATCATCCTGGTTAATACCTGGGGTGGATGACGGTACCGGAAGAATAAGCACCGGCTAACTACGTGCCAGCAGCCGCGGTAATACGTAGGGTGCAAGCGTTAATCGGAATTACTGGGCGTAAAGCGTGCGCAGGCGGTTCGCTAAGACAGATGTGAAATCCCCGGGCTTAACCTGGGAACTGCATTTGTGACTGGCGGGCTAGAGTATGGCAGAGGGGGGTAGAATTCCACGTGTAGCAGTGAAATGCGTAGAGATGTGGAGGAATACCGATGGCGAAGGCAGCCCCCTGGGCCAATACTGACGCTCATGCACGAAAGCGTGGGGAGCAAACAGGATTAGATACCCTGGTAGTCCACGCCCTAAACGATGTCAACTAGTTGTCGGGTCTTCATTGACTTGGTAACGTAGCTAACGCGTGAAGTTGACCGCCTGGGGAGTACGGTCGCAAGATTAAAACTCAAAGGAATTGACGGGGACCCGCACAAGCGGTGGATGATGTGGATTAATTCGATGCAACGCGAAAAACCTTACCTACCCTTGACATGTACGGAATCCTGCTGAGAGGTGGGAGTGCCCGAAAGGGAGCCGTAACACAGGTGCTGCATGGCTGTCGTCAGCTCGTGTCGTGAGATGTTGGGTTAAGTCCCGCAACGAGCGCAACCCTTGTCCCTAGTTGCTACGCAAGAGCACTCCAGGGAGACTGCCGGTGACAAACCGGAGGAAGGTGGGGATGACGTCAAGTCCTCATGGCCCTTATGGGTAGGGCTTCACACGTCATACAATGGTCGGAACAGAGGGTCGCCAACCCGCAAGGGGGAGCCAATCCCAGAAAACCGATCGTAGTCCGGATCGCAGTCTGCAACTCGACTGCGTGAAGCTGGAATCGCTAGTAATCGCGGATCAGCATGCCGCGGTGAATACGTTCCCGGGTCTTGTACACACCGCCCGTCACACCATGGGAGTGGGTTTTACCAGAAGTGGCTAGTCTAACCGCAAGGAGGACGGTCACCACGGTAGGATTCATGACTGGGGTGAAGTCGTAACAAGGTAGCCGTATCGGAAG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 xml:space="preserve">Burkholderia glathei </w:t>
      </w:r>
      <w:r w:rsidR="003309F2">
        <w:rPr>
          <w:rFonts w:ascii="Times New Roman" w:hAnsi="Times New Roman" w:cs="Times New Roman"/>
          <w:kern w:val="0"/>
          <w:szCs w:val="21"/>
        </w:rPr>
        <w:t xml:space="preserve">strain ATCC 29195 (NR </w:t>
      </w:r>
      <w:r w:rsidRPr="0064278A">
        <w:rPr>
          <w:rFonts w:ascii="Times New Roman" w:hAnsi="Times New Roman" w:cs="Times New Roman"/>
          <w:kern w:val="0"/>
          <w:szCs w:val="21"/>
        </w:rPr>
        <w:t>119267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GTTTGATCCTGGCTCAGATTGAACGCTGGCGGCATGCCTTACACATGCAAGTCGAACGGCAGCACGGGGGCAACCCTGGTGGCGAGTGGCGAACGGGTGAGTAATACATCGGAACGTGTCCTGTAGTGGGGGATAGCCGGCGAAAGCCGGATTAATACCGCATACGATCTACGGAAGAAAGCGGGGGATCTTCGGACCTCGCGCTATAGGGGCGGCCGATGGCAGATTAGCTAGTTGGTGGGGTAAAGGCCTACCAAGGCGACGATCTGTAGCTGGTCTGAGAGGACGACCAGCCACACTGGGACTGAGACACGGCCCAGACTCCTACGGGAGGCAGCAGTGGGGAATTTTGGACAATGGGGGAAACCCTGATCCAGCAATGCCGCGTGTGTGAAGAAGGCCTTCGGGTTGTAAAGCACTTTTGTCCGGAAAGAAAACTTCGGGGCTAATACCTCTGGAGGATGACGGTACCGGAAGAATAAGCACCGGCTAACTACGTGCCAGCAGCCGCGGTAATACGTAGGGTGCGAGCGTTAATCGGAATTACTGGGCGTAAAGCGTGCGCAGGCGGTCTGTTAAGACAGATGTGAAATCCCCGGGCTTAACCTGGGAACTGCATTTGTGACTGGCAGGCTAGAGTATGGCAGAGGGGGGTAGAATTCCACGTGTAGCAGTGAAATGCGTAGAGATGTGGAGGAATACCGATGGCGAAGGCAGCCCCCTGGGCCAATACTGACGCTCATGCACGAAAGCGTGGGGAGCAAACAGGATTAGATACCCTGGTAGTCCACGCCCTAAACGATGTCAACTAGTTGTTGGGGATTCATTTCCTTAGTAACGTACGTAACGCGTGAAGTTGACCGCCTGGGGAGTACGGTCGCAAGATTAAAACTCAAAGGAATTGACGG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ACCCGCACAAGCGGTGGATGATGTGGATTAATTCGATGCAACGCGAAAAACCTTACCTACCCTTGACATGGTCGGAACCCTGGTGAGAGCTGGGGGTGCTCGAAAGAGAACCGACACACAGGTGCTGCATGGCTGTCGTCAGCTCGTGTCGTGAGATGTTGGGTTAAGTCCCGCAACGAGCGCAACCCTTGTCCTTAGTTCGTACGCAAGAGCACTCTAAGGAGACTGCCGGTGACAAACCGGAGGAAGGTGGGGATGACGTCAAGTCCTCATGGCCCTTATGG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AGGGCTTCACACGTCATACAATGGTCGGAACAGAGGGTCGCTAAGCCGCGAGGTGGAGCCAATCCCAGAAAACCGATCGTAGTCCGGATCGTAGTCTGCAACTCGACTACGTGAAGCTGGAATCGCTAGTAATCGCGGATCAGCATGCCGCGGTGAATACGTTCCCGGGTCTTGTACACACCGCCCGTCACACCATGGGAGTGGGTTTTACCAGAAGTGGCTAGTCTAACCGC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/>
          <w:szCs w:val="21"/>
        </w:rPr>
        <w:t xml:space="preserve">Sequence data of strain 18 and phylogenetic tree 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8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GTATAAGCACTCTTTTACTGTGAAACTGCGAATGGCTCATTAAATCAGTTATCAGTTTATTTGATAGTACCCTACTACATGGATACCTGTGGTAATTCTAGAGCTAATACATGCGCAAAACCCCGACTTCGGAAGGGGTGTATTTATTAGATAAAAAACCAATGCCCTTCGGGGCTCCTTGGTGATTCATAATAACTTCACGAATCGCATGGCCTTGCGCCGGCGATGGTTCATTCAAATTTCTGCCCTATCAACTTTCGATGGTAGGATAGTGGCCTACCATGGTGGCAACGGGTAACGGGGAATTAGGGTTCGATTCCGGAGAGGGAGCCTGAGAAACGGCTACCACATCCAAGGAAGGCAGCAGGCGCGCAAATTACCCAATCCCGATACGGGGAGGTAGTGACAATAAATACTGATACAGGGCTCTTTTGGGTCTTGTAATTGGAATGAGAACAATCTAAATCCCTTAACGAGGAACAATTGGAGGGCAAGTCTGGTGCCAGCAGCCGCGGTAATTCCAGCTCCAATAGCGTATATTAAAGTTGTTGCAGTTAAAAAGCTCGTAGTTGAACCTTGGGCCCGTCCTGCCGGTCCGCCTCACCGCGAGTACTGGTCCGGATGGGCCTTTCTTTCTGGGGAATCCCATGGCCTTCACTGGCTGTGGCGGGGAACCAGGACTTTTACTGTGAAAAAATTAGAGTGTTCAAAGCAGGCCTTTGCTCGGATACATTAGCATGGAATAATAGAATAGGACGTGCGGTTCTATTTTGTTGGTTTCTAGGACCGCCGTAATGATTAATAGGGATAGTCGGGGGCGTCAGTATTCAGCTGTCAGAGGTGAAATTCTTGGATTTGCTGAAGACTAACTACTGCGAAAGCATTCGCCAAGGATGTTTTCATTAATCAGGGAACGAAAGTTAGGGGATCGAAGACGATCAGATACCGTCGTAGTCTTAACCATAAACTATGCCGACTAGGGATCGGGCGGGGTTTCTATGATG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GGTCCGCGTTTGCGGGCCGCTGGCTTCTTAGGGGGACTATCGCTCAGC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urpurogen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HS-A82 (DQ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365947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GCCATGCATGTCTAAGTATAAGCACTCTTTTACTGTGAAACTGCGAATGGCTCATTAAATCAGTTATCGTTTATTTGATAGTACCCTACTACATGGATACCTGTGGTAATTCTAGAGCTAATACATGCGCAAAACCCCGACTTCGGAAGGGGTGTATTTATTAGATAAAAAACCAATGCCCTTCGGGGCTCCTTGGTGATTCATAATAACTTCACGAATCGCATGGCCTTGCGCCGGCGATGGTTCATTCAAATTTCTGCCCTATCAACTTTCGATGGTAGGATAGTGGCCTACCATGGTGGCAACGGGTAACGGGGAATTAGGGTTCGATTCCGGAGAGGGAGCCTGAGAAACGGCTACCACATCCAAGGAAGGCAGCAGGCGCGCAAATTACCCAATCCCGATACGGGGAGGTAGTGACAATAAATACTGATACAGGGCTCTTTTGGGTCTTGTAATTGGAATGAGAACAATCTAAATCCCTTAACGAGGAACAATTGGAGGGCAAGTCTGGTGCCAGCAGCCGCGGTAATTCCAGCTCCAATAGCGTATATTAAAGTTGTTGCAGTTAAAAAGCTCGTAGTTGAACCTTGGGCCCGTCCTGCCGGTCCGCCTCACCGCGAGTACTGGTC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CGGATGGGCCTTTCTTTCTGGGGAATCCCATGGCCTTCACTGGCTGTGGCGGGGAACCAGGACTTTTACTGTGAAAAAATTAGAGTGTTCAAAGCAGGCCTTTGCTCGGATACATTAGCATGGAATAATAGAATAGGACGTGCGGTTCTATTTTGTTGGTTTCTAGGACCGCCGTAATGATTAATAGGGATAGTCGGGGGCGTCAGTATTCAGCTGTCAGAGGTGAAATTCTTGGATTTGCTGAAGACTAACTACTGCGAAAGCATTCGCCAAGGATGTTTTCATTAATCAGGGAACGAAAGTTAGGGGATCGAAGACGATCAGATACCGTCGTAGTCTTAACCA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ACTATGCCGACTAGGGATCGGGCGGGGTTTCTATGATG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GGTCCGCGTTTGCGGGCCGCTGGCTTCTTAGGGGGACTATCGGCTCAAGCCGATGGAAGTACGTGGCAATAACAGGTCTGTGATGCCCTTAGATGTTCTGGGCCGCACGCGCGCTACACTGACAGGGCCAGCGAGTACATCACCTTGGCCGAGAGGTCTGGGTAATCTTGTTAAACCCTGTCGTGCTGGGGATAGAGCATTGCAATTATTGCTCTTCAACGAGGAATGCCTAGTAGGCACGAGTCATCAGCTCGTGCCGATTACGTCCCTGCCCTTTGTACACACCGCCCGTCGCTACTAC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GAATGGCTCAGTGAGGCCTTCGGACTGGCTCAGAGGGGTTGGCAACGACCGCTCAGAGCCGGAAAGTTGGTCAAACTTGGTCATTTAGAGGAAGTAA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urpurogen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CTC6782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5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CTCTTTTACTGTGAAACTGCGAATGGCTCATTAAATCAGTTATCGTTTATTTGATAGTACCCTACTACATGGATACCTGTGGTAATTCTAGAGCTAATACATGCGCAAAACCCCGACTTCGGAAGGGGTGTATTTATTAGATAAAAAACCAATGCCCTTCGGGGCTCCTTGGTGATTCATAATAACTTCACGAATCGCATGGCCTTGCGCCGGCGATGGTTCATTCAAATTTCTGCCCTATCAACTTTCGATGGTAGGATAGTGGCCTACCATGGTGGCAACGGGTAACGGGGAATTAGGGTTCGATTCCGGAGAGGGAGCCTGAGAAACGGCTACCACATCCAAGGAAAGCAGCAGGCGCGCAAATTACCCAATCCCGATACGGGGAGGTAGTGACAATAAATACTGATACAGGGTCCTTTTGGGTCTTGTAATTGGAATGAGAACAATCTAAATCCCTTAACGAGGAACAATTGGAGGGCAAGTCTGGTGCCAGCAGCCGCGGTAATTCCAGCTCCAATAGCGTATATTAAAGTTGTTGCAGTTAAAAAGCTCGTAGTTGAACCTTGGGCCCGTCCTGCCGGTCCGCCTCACCGCGAGTACTGGTCCGGATGGGCCTTTCTTTCTGGGGAATCCCATGGCCTTCACTGGCTGTGGCGGGGAACCAGGACTTTTACTGTGAAAAAATTAGAGTGTTCAAAGCAGGCCTTTGCTCGGATACATTAGCATGGAATAATAGAATAGGACGTGCGGTTCTATTTTGTTGGTTTCTAGGACCGCCGTAATGATTAATAGGGATAGTCGGGGGCGTCAGTATTCAGCTGTCAGAGGTGAAATTCTTGGATTTGCTGAAGACTAACTACTGCGAAAGCATTCGCCAAGGATGTTTTCATTAATCAGGGAACGAAAGTTAGGGGATCGAAGACGATCAGATACCGTCGTAGTCTTAACCATAAACTATGCCGACTAGGGATCGGGCGGGGTTTCTATGATGACCCGCTCGGCACCTTACGAGAAATCAAAGTTTTTGGGTTCTGGGGGGAGTATGGTCGCAAGGCTGAAACTTAAAGAAATTGACGGAAGGGCACCACAAGGCGTGGACCTGCGGCTTAATTTGACTCAACACGGGGAAACTCACCAGGTCCAGACAAAATAAGGATTGACAGATTGAGAGCTCTTTCTTGATCTTTTGGATGGTGGTGCATGGCCGTTCTTAGTTGGTGGAGTGATTTGTCTGCTTAATTGCGATAACGAACGAAACCTCGGCCCTTAAATAGCCCGGTCCGCGTTTGCGGGCCGCTGGCTTCTTA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GGGGGACTATCGGCTCAAGCCGATGGAAGTACGTGGCAATAACAGGTCTGTGATGCCCTTAGATGTTCTGGGCCGCACGCGCGCTACACTGACAGGGCCAGCGAGTACATCACCTTGGCCGAGAGGTCTGGGTAATCTTGTTAAACCCTGTCGTGCTGGGGATAGAGCATTGCAATTATTGCTCTTCAACGAGGAATGCCTAGTAGGCACGAGTCATCAGCTCGTGC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ACGTCCCTGCCCTTTGTACACACCGCCCGTCGCTACTACCGATTGAATGGCTCAGTGAGGCCTTCGGACTGGCTCAAAGGGGTTGGCAACGACCGCTCAGAGCCGGAAAGTTGGTCAAACTTGGTCATTTAGAGGAATAAAA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urpurogen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6-16P (KC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14306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GCACTCTTTTACTGTGAAACTGCGAATGGCTCATTAAATCAGTTATCGTTTATTTGATAGTACCCTACTACATGGATACCTGTGGTAATTCTAGAGCTAATACATGCGCAAAACCCCGACTTCGGAAGGGGTGTATTTATTAGATAAAAAACCAATGCCCTTCGGGGCTCCTTGGTGATTCATAATAACTTCACGAATCGCATGGCCTTGCGCCGGCGATGGTTCATTCAAATTTCTGCCCTATCAACTTTCGATGGTAGGATAGTGGCCTACCATGGTGGCAACGGGTAACGGGGAATTAGGGTTCGATTCCGGAGAGGGAGCCTGAGAAACGGCTACCACATCCAAGGAAGGCAGCAGGCGCGCAAATTACCCAATCCCGATACGGGGAGGTAGTGACAATAAATACTGATACAGGGCTCTTTTGGGTCTTGTAATTGGAATGAGAACAATCTAAATCCCTTAACGAGGAACAATTGGAGGGCAAGTCTGGTGCCAGCAGCCGCGGTAATTCCAGCTCCAATAGCGTATATTAAAGTTGTTGCAGTTAAAAAGCTCGTAGTTGAACCTTGGGCCCGTCCTGCCGGTCCGCCTCACCGCGAGTACTGGTCCGGATGGGCCTTTCTTTCTGGGGAATCCCATGGCCTTCACTGGCTGTGGCGGGGAACCAGGACTTTTACTGTGAAAAAATTAGAGTGTTCAAAGCAGGCCTTTGCTCGGATACATTAGCATGGAATAATAGAATAGGACGTGCGGTTCTATTTTGTTGGTTTCTAGGACCGCCGTAATGATTAATAGGGATAGTCGGGGGCGTCAGTATTCAGCTGTCAGAGGTGAAATTCTTGGATTTGCTGAAGACTAACTACTGCGAAAGCATTCGCCAAGGATGTTTTCATTAATCAGGGAACGAAAGTTAGGGGATCGAAGACGATCAGATACCGTCGTAGTCTTAACCATAAACTATGCCGACTAGGGAT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CGGGGTTTCTATGATG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GGTCCGCGTTTGCGGGCCGCTGGCTTCTTAGGGGGACTATCGGCTCAAGCCGATGGAAGTACGTGGCAATAACAGGTCTGTGATGCCCTTAGATGTTCTGGGCCGCACGCGCGCTACACTGACAGGGCCAGCGAGTACATCACCTTGGCCGAGAGGTCTGGGTAATCTTGTTAAACCCTGTCGTGCTGGGGATAGAGCATTGCAATTATTGCTCTTCAACGAGGAATGCCTAGTAGGCACGAGTCATCAGCTCGTGCCGATTACGTCCCTGCCCTTTGTACACACCGCCCGTCGCTACTACCGATTGAATGGCTCAGTGAGGCCTTCGGACTGGCTCAGAGGGGTTGGCAACGACCGCTCAGAGCCGG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 xml:space="preserve">Penicillium purpurogenum </w:t>
      </w:r>
      <w:r w:rsidRPr="0064278A">
        <w:rPr>
          <w:rFonts w:ascii="Times New Roman" w:hAnsi="Times New Roman" w:cs="Times New Roman"/>
          <w:kern w:val="0"/>
          <w:szCs w:val="21"/>
        </w:rPr>
        <w:t>strain KCTC6781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60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MTCTTAACTGTGAAACTGCGAATGGCTCATTAAATCAGTTATCGTTTATTTGATAGTACCCTACTACATGGATACCTGTGGTAATTCTAGAGCTAATACATGCGCAAAACCCCGACTTCGGAAGGGGTGTATTTATTAGATAAAAAACCAATGCCCTTCGGGGCTCCTTGGTGATTCATAATAACTTCACGAATCGCATGGCCTTGCGCCGGCGATG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TCATTCAAATTTCTGCCCTATCAACTTTCGATGGTAGGATAGTGGCCTACCATGGTGGCAACGGGTAACGGGGAATTAGGGTTCGATTCCGGAGAGGGAGCCTGAGAAACGGCTACCACATCCAAGGAAGGCAGCAGGCGCGCAAATTACCCAATCCCGATACGGGGAGGTAGTGACAATAAATACTGATACAGGGCTCTTTTGGGTCTTGTAATTGGAATGAGAACAATCTAAATCCCTTAACGAGGAACAATTGGAGGGCAAGTCTGGTGCCAGCAGCCGCGGTAATTCCAGCTCCAATAGCGTATATTAAAGTTGTTGCAGTTAAAAAGCTCGTAGTTGAACCTTGGGCCCGTCCTGCCGGTCCGCCTCACCGCGAGTACTGGTCCGGATGGCCTTTCTTTCTGGGGAATCCCATGGCCTTCACTGGCTGTGGCGGGGAACCAGGACTTTTACTGTGAAAAAATTAGAGTGTTCAAAGCAGGCCTTTGCTCGGATACATTAGCATGGAATAATAGAATAGGACGTGCGGTTCTATTTTGTTGGTTTCTAGGACCGCCGTAATGATTAATAGGGATAGTCGGGGGCGTCAGTATTCAGCTGTCAGAGGTGAAATTCTTGGATTTGCTGAAGACTAACTACTGCGAAAGCATTCGCCAAGGATGTTTTCATTAATCAGGGAACGAAAGTTAGGGGATCGAAGACGATCAGATACCGTCGTAGTCTTAACCATAAACTATGCCGACTAGGGATCGGGCGGGGTTTCTATRATGACCCGCTCGGCACCTTACGAGAAATCAAAGTTTTTGGGTTCTGGGGGGAGTATGGTCGCAAGGCTGAAACTTAAAGAAATTGACGGAAGGGCACCACAAGGCGTGGAGCTGCGGCTTAATTTGACTCAACACGGGGAAACTCACCAGGTCCAGACAAAATAAGGATTGACAGATTGAGAGCTCTTTCTTGATCTTTTGGATGGTGGTGCATGGCCGTTCTTAGTTGGTGGAGTGATTTGTCTGCTTAATTGCGATAACGAACGAGACCTCGGCCCTTAAATAGCCCGGTCCGCGTTTGCGGGCCGCTGGCTTCTTAGGGGGACTATCGGCTCAAGCCGATGGAAGTACGTGGCAATAACAGGTCTGTGATGCCCTTAGATGTTCTGGGCCGCACGCGCGCTACACTGACAGGGCCAGCGAGTACATCACCTTGGCCGAGAGGTCTGGGTAATCTTGTTAAACCCTGTCGTGCTGGGGATAGAGCATTGCAATTATTGCTCTTCAACGAGGAATGCCTAGTAGGCACGAGTCATCAGCTCGTGCCGA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ACGTCCCTGCCCTTTGTACACACCGCCCGTCGCTACTACCGATTGAATGGCTCAGTGAGGCCTTCGGATTGGCTCAGAGGGGTTGGCAACGACCCCCCAGAGCCGAAAACTTGGCCAACCTCGGTCATTTAGAGGAAGTAAAAG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funiculos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CTC16063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51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TCTTTTACTGTGAAACTGCGAATGGCTCATTAAATCAGTTATCGTTTATTTGATAGTACCCTACTACATGGATACCTGTGGTAATTCTAGAGCTAATACATGCGCAAAACCCCGACTTCGGGAAGGGGTGTATTTATTAGATAAAAAACCAATGCCCTTCGGGGCTCCTTGGTGATTCATAATAACTTCACGAATCGCATGGCCTTGCGCCGGCGATGGTTCATTCAAATTTCTGCCCTATCAACTTTCGATGGTAGGATAGTGGCCTACCATGGTGGCAACGGGTAACGGGGAATTAGGGTTCGATTCCGGAGAGGGAGCCTGAGAAACGGCTACCACATCCAAGGAAGGCAGCAGGCGCGCAAATTACCCAATCCCGATACGGGGAGGTAGTGACAATAAATACTGATACAGGGCTCTTTTGGGTCTTGTAATTGGAATGAGAACAATCTAAATCCCTTAACGAGGAACAATTGGAGGGCAAGTCTGGTGCCAGCAGCCGCGGTAATTCCAGCTCCAATAGCGTATATTAAAGTTGTTGCAGTTAAAAAGCTCGTAGTTGAACCTTGGGCCGTCCTGGCCGGTCCGCCTCACCGCGAGTACTGGTCCGRATGGGCCTTTCTTTCTGGGGAATCCCATGGCCTTCACTGGCTGTGGCGGGGAACCAGGACTTTTACTGTGAAAAAATTAGAGTGTTCAAAGCAGGCCTTTGCTCGGATACATTAGCATGGAATAATAGAATAGGACGTGCGGTTCTATTTTGTTGGTTTCTAGGACCGCCGTAATGATTAATAGGGATAGTCGGGGGCGTCAGTATTCAGCTGTCAGAGGTGAAATTCTTGGATTTGCT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AAGACTAACTACTGCGAAAGCATTCGCCAAGGATGTTTTCATTAATCAGGGAACGAAAGTTAGGGGATCGAAGACGATCAGATACCGTCGTAGTCTTAACCATAAACTATGCCGACTAGGGATCGGGCGGGGTTCTATGATG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GGTCCGCGTTTGCGGGCCGCTGGCTTCTTAGGGGGACTATCGGCTCAAGCCGATGGAAGTACGTGGCAATAACAGGTCTGTGATGCCCTTAGATGTTCTGGGCCGCACGCGCGCTACACTGACAGGGCCAGCGAGTACATCACCTTGGCCGAGAGGTCTGGGTAATCTTGTTAAACCCTGTCGTGCTGGGGATAGAGCATTGCAATTATTGCTCTTCAACGAGGAATGCCTAGTAGGCACGAGTCATCAGCTCGTGC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ACGTCCCTGCCCTTTGTACACACCGCCCGTCGCTACTACCGATTGAATGGCTCAGTGAGGCCTTCGGACTGGCTCAGAGGGGTTGGCAACGACCGCTCAGAGCCGGAAAGTTGGTCAAACTTGGTCATTTAGAGGAAGTAAAA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itt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CTC16059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42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MTCTTTTACTGTGAAACTGCGAATGGCTCATTAAATCAGTTATCGTTTATTTGATAGTACCCTACTACATGGATACCTGTGGTAATTCTAGAGCTAATACATGCGCAAAACCCCGACTTCGGAAGGGGTGTATTTATTAGATAAAAAACCAATGCCCTTCGGGGCTCCTTGGTGATTCATAATAACTTCACGAATCGCATGGCCTTGCGCCGGCGATGGTTCATTCAAATTTCTGCCCTATCAACTTTCGATGGTAGGATAGTGGCCTACCATGGTGGCAACGGGTAACGGGGAATTAGGGTTCGATTCCGGAGAGGGAGCCTGAGAAACGGCTACCACATCCAAGGAAGGCAGCAGGCGCGCAAATTACCCAATCCCGATCCGGGGAGGTAGTGACAATAAATACTGATACAGGGCTCTTTTGGGTCTTGTAATTGGAATGAGTACAATCTAAATCCCTTAACGAGGAACAATTGGAGGGCAAGTCTGGTGCCAGCAGCCGCGGTAATTCCAGCTCCAATAGCGTATATTAAAGTTGTTGCAGTTAAAAAGCTCGTAGTTGAACCTTGGGCCGTCCTTGCCGGTCCGCCTCACCGCGAGTACTGGTCCGGATGGGCCTTTCCTTCTGGGGAATCCCATGGCCTTCACTGGCTGTGGCGGGGAACCAGGACTTTTACTGTGAAAAAATTAGAGTGTTCAAAGCAGGCCTTTGCTCGGATACATTAGCATGGAATAATAGAATAGGACGTGTGGTTCTATTTTGTTGGTTTCTAGGACCGCCGTAATGATTAATAGGGATAGTCGGGGGCGTCAGTATTCAGCTGTCAGAGGTGAAATTCTTGGATTTGCTGAAGACTAACTACTGCGAAAGCATTCGCCAAGGATGTTTTCATTAATCAGGGAACGAAAGTTAGGGGATCGAAGACGATCAGATACCGTCGTAGTCTTAACCATAAACTATGCCGACTAGGGATCGGGCGGGTTTCTATGATGACCCGCTCGGCACCTTACGAGAAATCAAAGTTTTTGGGTTCTGGGGGGAGTATGGTCGCAAGGCTGAAACTTAAAGAAATTGACGGAAGGGCACCACAAGGCGTGGAGCTGCGGCTTAATTTGACTCAACACGGGGAAACTCACCAGGTCCAGACAAAATAAGGATTGACAGATTGAGAGCTCTTTCTTGATCTTTTGGATGGTGGTGCATGGCCGTTCTTAGTTGGTGGAGTGATTTGTCTGCTTAATTGCGATAACGAACGAGACCTCGGCCCTTAAATAGCCCGGTCCGCGTTTGCGGGCCGCTGGCTTCTTAGGGGGACTATCGGCTCAAGCCGATGGAAGTACGTGGCAATAACAGGTCTGTGATGCCCTTAGATGTTCTGGGCCGCACGCGCGCTACACTGACAGGGCCAGCGAGTACATCACCTTGGCCGAAAGGTCTGGGTAATCTTGTTAAACCCTGTCGTGCTGGGGATAGAGCATTGC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AATTATTGCTCTTCAACGAGGAATGCCTAGTAGGCACGAGTCATCAGCTCGTGCCG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TACGTCCCTGCCCTTTGTACACACCGCCCGTCGCTACTACCGATTGAATGGCTCAGTGAGGCCTTCGGACTGGCTCAGGGGGGTTGGCAACGACCGCCCAGAGCCGGAAAGTTGGTCAAACTTGGTCATTTAGAGGAAGTAAAAG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hialospor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CTC16070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6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MTTTGTACTGTGAAACTGCGAATGGCTCATTAAATCAGTTATCGTTTATTTGATAGTACCCTACTACATGGATACCTGTGGTAATTCTAGAGCTAATACATGCGCAAAACCCCGACTTCGGAAGGGGTGTATTTATTAGATAAAAAACCAATGCCCTTCGGGGCTCCTTGGTGATTCATAATAACTTAACGAATCGCATGGCCTTGCGCCGGCGATGGTTCATTCAAATTTCTGCCCTATCAACTTTCGATGGTAGGATAGTGGCCTACCATGGTGGCAACGGGTAACGGGGAATTAGGGTTCGATTCCGGAGAGGGAGCCTGAGAAACGGCTACCACATCCAAGGAAGGCAGCAGGCGCGCAAATTACCCAATCCCGATTCGGGGAGGTAGTGACAATAAATACTGATATAGGGCTCTTTTGGGTCTTATAATTGGAATGAGTACAATCTAAATCCCTTAACGAGGAACAATTGGAGGGCAAGTCTGGTGCCAGCAGCCGCGGTAATTCCAGCTCCAATAGCGTATATTAAAGTTGTTGCAGTTAAAAAGCTCGTAGTTGAACCTTGGGCCCGTCCTGCCGGTCCGCCTCACCGCGAGTACTGGTCCGGATGGGCCTTTCTTTCTGGGGAATCCCATGGCCTTCACTGGCTGTGGCGGGGAACCAGGACTTTTACTGTGAAAAAATTAGAGTGTTCAAAGCAGGCCTTTGCTCGGATACATTAGCATGGAATAATAAAATAGGACGTGCGGTTCTATTTTGTTGGTTTCTAGGACCGCCGTAATGATTAATAGGGATAGTCGGGGGCGTCAGTATTCAGCTGTCAGAGGTGAAATTCTTGGATTTGCTGAAGACTAACTACTGCGAAAGCATTCGCCAAGGATGTTTTCATTAATCAGGGAACGAAAGTTAGGGGATCGAAGACGATCAGATACCGTCGTAGTCTTAACCATAAACTATGCCGACTAGGGATCGGGCGGTGTTTCTATGATGACCCGCTCGGCACCTTACGAGAAATCAAAGTTTTTGGGTTCTGGGGGGAGTATGGTCGCAAGGCTGAAACTTAAAGAAATTGACGGAAGGGCACCACAAGGCGTGGAGCTGCGGCTTAATTTGACTCAACACGGGGAAACTCACCAGGTCCAGACAAAATAAGGATTGACAGATTGAGAGCTCTTTCTTGATCTTTTGGATGGTGGTGCATGGCCGTTCTTAGTTGGTGGAGTGATTTGTCTGCTTAATTGCGATAACGAACGAGACCTCGGCCCTTAAATAGCCCGGTCCGCATTTGCGGGCCGCTGGCTTCTTAGGGGGACTATCGGCTCAAGCCGATGGAAGTACGTGGCAATAACAGGTCTGTGATGCCCTTAGATGTTCTGGGCCGCACGCGCGCTACACTGACAGGGCCAGCGAGTACATCACCTTGGCCGAGAGGTCCGGGTAATCTTGTTAAACCCTGTCGTGCTGGGGATAGAGCATTGCAATTATTGCTCTTCAACGAGGAATGCCTAGTAGGCACGAGTCATCAGCTCGTGCCG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TACGTCCCTGCCCTTTGTACACACCGCCCGTCGCTACTACCGATTGAATGGCTCAGTGAGGCCTTCGGACTGGCTCAGGGAGGTTGGCAACGACCGCCCAGAGCCGGAAAGTTGGTCAAACTCTGTCATTTAGAGGATAAAAG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hialospor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CTC16053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3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CTTTGTACTGTGAAACTGCGAATGGCTCATTAAATCAGTTATCGTTTATTTGATAGTACCCTACTACATGGATACCTGTGGTAATTCTAGAGCTAATACATGCGCAAAACCCCGACTTCGGAAGGGGTGTATTTATTAGATAAAAAACCAATGCCCTTCGGGGCTCCTTGGTGATTCATAATAACTTAACGAATCGCATGGCCTTGCGCCGGCGATG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TCATTCAAATTTCTGCCCTATCAACTTTCGATGGTAGGATAGTGGCCTACCATGGTGGCAACGGGTAACGGGGAATTAGGGTTCGATTCCGGAGAGGGAGCCTGAGAAACGGCTACCACATCCAAGGAAGGCAGCAGGCGCGCAAATTACCCAATCCCGATTCGGGGAGGTAGTGACAATAAATACTGATATAGGGCTCTTTTGGGTCTTATAATTGGAATGAGTACAATCTAAATCCCTTAACGAGGAACAATTGGAGGGCAAGTCTGGTGCCAGCAGCCGCGGTAATTCCAGCTCCAATAGCGTATATTAAAGTTGTTGCAGTTAAAAAGCTCGTAGTTGAACCTTGGGCCCGTCCTGCCGGTCCGCCTCACCGCGAGTACTGGTCCGGATGGGCCTTTCTTTCTGGGGAATCCCATGGCCTTCACTGGCTGTGGCGGGGAACCAGGACTTTTACTGTGAAAAAATTAGAGTGTTCAAAGCAGGCCTTTGCTCGGATACATTAGCATGGAATAATAAAATAGGACGTGCGGTTCTATTTTGTTGGTTTCTAGGACCGCCGTAATGATTAATAGGGATAGTCGGGGGCGTCAGTATTCAGCTGTCAGAAGTGAAATTCTTGGATTTGCTGAAGACTAACTACTGCGAAAGCATTCGCCAAGGATGTTTTCATTAATCAGGGAACGAAAGTTAGGGGATCGAAGACGATCAGATACCGTCGTAGTCTTAACCATAAACTATGCCGACTAGGGATCGGGCGGTGTTTCTATGATGACCCGCTCGGCACCTTACGAGAAATCAAAGTTTTTGGGTTCTGGGGGGAGTATGGTCGCAAGGCTGAAACTTATTGAAATTGACGGAAGGGCACCACAAGGCGTGGAGCCTGCGGCTTAATTTGACTCAACACGGGGAAACTCACCAGGTCCAGACAAAATAAGGATTGACAGATTGAGAGCTCTTTCTTGATCTTTTGGATGGTGGTGCATGGCCGTTCTTAGTTGGTGGAGTGATTTGTCTGCTTAATTGCGATAACGAACGAGACCTCGGCCCTTAAATAGCCCGGTCCGCATTTGCGGGCCGCTGGCTTCTTAGGGGGACTATCGGCTCAAGCCGATGGAAGTACGTGGCAATAACAGGTCTGTGATGCCCTTAGATGTTCTGGGCCGCACGCGCGCTACACTGACAGGGCCAGCGAGTACATCACCTTGGCCGAGAGGTCCGGGTAATCTTGTTAAACCCTGTCGTGCTGGGGATAGAGCATTGCAATTATTGCTCTTCAACGAGGAATGCCTAGTAGGCACGAGTCATCAGCTCGTGC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ACGTCCCTGCCCTTTGTACACACCGCCCGTCGCTACTACCGATTGAATGGCTCAGTGAGGCCTTCGGACTGGCTCAGGAGGTTGGCAACGACCGCCCAGAGCCGGAAAGTTGGTCAAACTTGGTCATTTAGAGGAAGTAAAAG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enicillium purpurogen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CTC16055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37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CTCTTGTACCGTGAAACTGCGAATGGCTCATTAAATCAGTTATCGTTTATTTGATAGTACCCTACTACATGGATACCTGTGGTAATTCTAGAGCTAATACATGCGCAAAACCCCGACTTCGGGAAGGGGTGTATTTATTAGATAAAAAACCAATGCCCCTCGGGGCTCCTTGGTGATTCATAATAACTTCACGAATCGCATGGCCTTGCGCCGGCGATGGTTCATTCAAATTTCTGCCCTATCAACTTTCGATGGTAGGATAGTGGCCTACCATGGTGGCAACGGGTAACGGGGAATTAGGGTTCGATTCCGGAGAGGGAGCCTGAGAAACGGCTACCACATCCAAGGAAGGCAGCAGGCGCGCAAATTACCCAATCCCGATACGGGGAGGTAGTGACAATAAATACTGATACAGGGTCTTTTGGGTCTTGTAATTGGAATGAGAACAATTTAAATCCCTTAACGAGGAACAATTGGAGGGCAAGTCTGGTGCCAGCAGCCGCGGTAATTCCAGCTCCAATAGCGTATATTAAAGTTCTTGCAGTTAAAAAGCTCGTAGTTGAACCTTGGGCCCGTCCTGCCGGTCCGCCTCACCGCGAGTACTGGTCCGGATGGGCCTTTCTTTCTGGGGAATCCCATGGCCTTCACTGGCTGTGGCGGGGAACCAGGACTTTTACTGTGAAAAAATTAGAGTGTTCAAAGCAGGCCTTTGCTCGGATACATTAGCATGGAATAATAGAATAGGACGTGCGGTTCTATTTTGTTGGTTTCTAGGACCGCCGTAATGATTAATAGGGATAGTCGGGGGCGTCAGTATTCAGCTGTCAGAGGTGAAATTCTTGGATTTGCT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AAGACTTACTACTGCGAAAGCATTCGCCAAGGATGTTTTCATTAATCAGGGAACGAAAGTTAGGGGATCGAAGACGATCAGATACCGTCGTAGTCTTAACCATAAACTATGCCGACTAGGGATCGGGCGGGTTTCTATGATG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AGTTCGCGTTTGCGGGCTGCTGGCTTCTTAGGGGGACTATCGGCTCAAGCCGATGGAAGTACGTGGCAATAACAGGTCTGTGATGCCCTTAGATGTTCTGGGCCGCACGCGCGCTACACTGACAGGGCCAGCGAGTACATCACCTTGGCCGAGAGGCCTGGGTAATCTTGTTAAACCCTGTCGTGCTGGGGATAGAGCATTGCAATTATTGCTCTTCAACGAGGAATGCCTAGTAGGCACGAGTCATCAGCTCGTGC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ACGTCCCTGCCCTTTGTACACACCGCCCGTCGCTACTACCGATTGAATGGCTCAGTGAGGCCTTCGGACTGGCTCAGGGGGGTTGGCAACGACCGCCCAGAGCCGGAAAGTTGGTCAAACTTGGTCATTTAGAGGAAGTAAAAG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 xml:space="preserve">Penicillium purpurogenum </w:t>
      </w:r>
      <w:r w:rsidRPr="0064278A">
        <w:rPr>
          <w:rFonts w:ascii="Times New Roman" w:hAnsi="Times New Roman" w:cs="Times New Roman"/>
          <w:kern w:val="0"/>
          <w:szCs w:val="21"/>
        </w:rPr>
        <w:t>strain KCTC4779 (A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45243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CCTGGTTGATCCTGCCAGTAGTCATATGCTTGTCTCAAAGATTAAGCCATGCATGTCTAAGTATAAGCACTCTTTTACTGTGAAACTGCGAATGGCTCATTAAATCAGTTATCGTTTATTTGATAGTACCCTACTACATGGATACCTGTGGTAATTCTAGAGCTAATACATGCGCAAAACCCCGACTTCGGAAGGGGTGTATTTATTAGATAAAAAACCAATGCCCTTCGGGGCTCCTTGGTGATTCATAATAACTTCACGAATCGCATGGCCTTGCGCCGGCGATGGTTCATTCAAATTTCTGCCCTATCAACTTTCGATGGTAGGATAGTGGCCTACCATGGTGGCAACGGGTAACGGGGAATTAGGGTTCGATTCCGGAGAAGGAGCCTGAGAAACGGCTACCACATCCAAGGAAGGCAGCAGGCGCGCAAATTACCCAATCCCGATACGGGGAGGTAGTGACAATAAATACTGATACAGGGTTCTTTTGGGTCTTGTAATTGGAATGAGAACAATCTAAATCCCTTAACGAGGAACAATTGGAGGGCAAGTCTGGTGCCAGCAGCCGCTGGTAATTCCAGCTCCAATAGCGTATATTAAAGTTGTTGCAGTTAAAAAGCTCGTAGTTGAACCTTGGGCCCGTCCTGCCGGTCCGCCTCACCGCGAGTACTGGTCCGGATGGGCCTTTCTTTCTGGGGAATCCCATGGCCTTCACTGGCTGTGGCGGGGAACCAGGACTTTTACTGTGAAAAAATTAGAGTGTTCAAAGCAGGCCTTTGCTCGGATACATTAGCATGGAATAATAGAATAGGACGTGCGGTTCTATTTTGTTGGTTTCTAGGACCGCCGTAATGATTAATAGGGATAGTCGGGGGCGTCAGTATTCAGCTGTCAGAGGTGAAATTCTTGGATTTGCTGAARACTAACTACTGCGAAAGCATTCGCCAAGGATGTTTTCATTAATCAGGGAACGAAAGTTAGGGGATCSAAGACGATCAGATACCGTCGTAGTCTTAACCATAAACTATGCCGATTAGGGATCGGGCGGGGTTTCTATGATGACCCGCTCGGCACCTTACGAGAAATCAAAGTTTTTGGGTTCTGGGGGGAGTATGGTCGCAAGGCTGAAACTTAAAGAAATTGACGGAAGGGCACCACAAGGCGTGGAGCCTGCGGCTTAATTTGACTCAACACGGGGAAACTCACCAGGTCCAGACAAAATAAGGATTGACAGATTGAGAGCTCTTTCTTGATCTTTTGGATGGTGGTGCATGGCCGTTCTTAGTTGGTGGAGTGATTTGTCTGCTTAATTGCGATAACGAACGAGACTTCGGCCCTTAAATAGCCCCGTCCGCGTTTGCGGGCCGCTGGTTCTTAGGGGGATATCGGCTCAAGCCGATGGAAGTAMSTGGCAATAACAGGTCTGTGATGCCCTTAGATGTTCTGGGCCGCACGCGCGCTACACTGACAGGGCCAGCGAGTACATCACCTTGGCCGAGAAGTCTGGGTAATCTTGTTAAACCCTGTCGTGCTGGGGTTAGAGCATT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CAATTATTGCTCTTCAACGAGGAATGCYTAGTAGGCACGAGTCATCAGCTCGTGC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ACGTCCCTGCCCTTTGTACACACCGCCCGTCGCTACTACCGATTGAATGGCTCAGTGAGGCCTTCGGACTGGCTCARAGGGGTTGGCAACGACCGCTCAGAGCCGGAAAGTTGGTCAAACTTGGTCATTTARAGGAAGTAAAAGTCGTAACAAGGTTTCCGTAGGTGAACCTGCAGAAGGAT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E1539E" w:rsidRPr="0064278A" w:rsidRDefault="00AC3AC8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/>
          <w:szCs w:val="21"/>
        </w:rPr>
        <w:t>D</w:t>
      </w:r>
      <w:r w:rsidR="00E1539E" w:rsidRPr="0064278A">
        <w:rPr>
          <w:rFonts w:ascii="Times New Roman" w:hAnsi="Times New Roman"/>
          <w:szCs w:val="21"/>
        </w:rPr>
        <w:t>ata for Phylogenetic tree of 26S rDNA sequences</w:t>
      </w:r>
      <w:r w:rsidR="00E1539E" w:rsidRPr="0064278A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4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GCGGAGGAAAAGAAACCAACAGGGATTGCCTTAGTAGCGGCGAGTGaAGCGGCAAAAGCTCAAATTTGAAATCTGGCGCCTTCGGTGTCCGAGTTGTAATTTGAAGATTGTAACCTTGGGGTTGGCTCTTGTCTATGTTTCTTGGAACAGGACGTCACAGAGGGTGAGAATCCCGTGCGATGAGATGCCCAATTCTATGTAAGGTGCTTTCGAAGAGTCGAGTTGTTTGGGAATGCAGCTCTAAGTGGGTGGTAAATTCCATCTAAAGCTAAATATTGGCGAGAGACCGATAGCGAACAAGTACAGTGATGGAAAGATGAAAAGAACTTTGAAAAGAGAGTGAAAAAGTACGTGAAATTGTTGAAAGGGAAGGGTTTGAGATCAGACTCGATATTTTGTGAGCCTTGCCTTCGTGGCGGGGTGACCCGCAGCTTATCGGGCCAGCATCGGTTTGGGCGGTAGGATAATGGCGTAGGAATGTGACTTTACTTCGGTGAAGTGTTATAGCCTGCGTTGATGCTGCCTGCCTAGACCGAGGACTGCGATTATCAAGGATGCTGgCATAATGATCCCAAACCGCCCGTCTTGACCAACGGACC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ichi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ECOC54 (E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063127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CATATCCAATAAGCGGAGGAAAAGAAACCAACAGGGATTGCCTTAGTAGCGGCGAGTGAAGCGGCAAAAGCTCAAATTTGAAATCTGGCGCCTTCGGTGTCCGAGTTGTAATTTGAAGATTGTAACCTTGGGGTTGGCTCTTGTCTATGTTTCTTGGAACAGGACGTCACAGAGGGTGAGAATCCCGTGCGATGAGATGCCCAATTCTATGTAAGGTGCTTTCGAAGAGTCGAGTTGTTTGGGAATGCAGCTCTAAGTGGGTGGTAAATTCCATCTAAAGCTAAATATTGGCGAGAGACCGATAGCGAACAAGTACAGTGATGGAAAGATGAAAAGAACTTTGAAAAGAGAGTGAAAAAGTACGTGAAATTGTTGAAAGGGAAGGGTTTGAGATCAGACTCGATATTTTGTGAGCCTTGCCTTCGTGGCGGGGTGACCCGCAGCTTATCGGGCCAGCATCGGTTTGGGCGGTAGGATAATGGCGTAGGAATGTGACTTTACTTCGGTGAAGTGTTATAGCCTGCGTTGATGCTGCCTGCCTAGACCGAGGACTGCGATTTTATCAAGGATGCTGGCATAATGATCCCAAACCGCCCGTCTTGACCACCGGACC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ichi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EXOC57B (E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06313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CATATCAATAAGCGGAGGAAAAGAAACCAACAGGGATTGCCTTAGTAGCGGCGAGTGAAGCGGCAAAAGCTCAAATTTGAAATCTGGCGCCTTCGGTGTCCGAGTTGTAATTTGAAGATTGTAACCTTGGGGTTGGCTCTTGTCTATGTTTCTTGGAACAGGACGTCACAGAGGGTGAGAATCCCGTGCGATGAGATGCCCAATTCTATGTAAGGTGCTTTCGAAGAGTCGAGTTGTTTGGGAATGCAGCTCTAAGTGGGTGGTAAATTCCATCTAAAGCTAAATATTGGCGAGAGACCGATAGCGAACAAGTACAGTGATGGAAAGATGAAAAGAACTTTGAAAAGAGAGTGAAAAAGTACGTGAAATTGTTGAAAGGGAAGGGTTTGAGATCAGACTCGATATTTTGTGAGCCTTGCCTTCGTGGCGGGGTGACCCGCAGCTTATCGGGCCAGCATCGGTTTGGGCGGTAGGATAATGGCGTAGGAATGTGACTTTACTTCGGTGAAGTGTTATAGCCTGCGTTGATGCTGCCTGCCTAGACCGAGGACTGCGATTTTATCAAGGATGCTGGCATAATGATCCCAAACCGCCCGTCTTGAACCACCGGACC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ichi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EXOC14B (EF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063134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lastRenderedPageBreak/>
        <w:t>GCATATCAATAAGCGGAGGAAAAGAAACCAACAGGGATTGCCTTAGTAGCGGCGAGTGAAGCGGCAAAAGCTCAAATTTGAAATCTGGCGCCTTCGGTGTCCGAGTTGTAATTTGAAGATTGTAACCTTGGGGTTGGCTCTTGTCTATGTTTCTTGGAACAGGACGTCACAGAGGGTGAGAATCCCGTGCGATGAGATGCCCAATTCTATGTAAGGTGCTTTCGAAGAGTCGAGTTGTTTGGGAATGCAGCTCTAAGTGGGTGGTAAATTCCATCTAAAGCTAAATATTGGCGAGAGACCGATAGCGAACAAGTACAGTGATGGAAAGATGAAAAGAACTTTGAAAAGAGAGTGAAAAAGTACGTGAAATTGTTGAAAGGGAAGGGTTTGAGATCAGACTCGATATTTTGTGAGCCTTGCCTTCGTGGCGGGGTGACCCGCAGCTTATCGGGCCAGCATCGGTTTGGGCGGTAGGATAATGGCGTAGGAATGTGACTTTACTTCGGTGAAGTGTTATAGCCTGCGTTGATGCTGCCTGCCTAGACCGAGGACTGCGATTTTATCAAGGATGCTGGCATAATGATCCCAAACCGCCCGTCTTGAACCACCGGACC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Pichi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F1004 (EU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80791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TCATATCCAAATAAGCGGAGGAAAAGAAACCAACAGGGATTGCCTTAGTAGCGGCGAGTGAAGCGGCAAAAGCTCAAATTTGAAATCTGGCGCCTTCGGTGTCCGAGTTGTAATTTGAAGATTGTAACCTTGGGGTTGGCTCTTGTCTATGTTTCTTGGAACAGGACGTCACAGAGGGTGAGAATCCCGTGCGATGAGATGCCCAATTCTATGTAAGGTGCTTTCGAAGAGTCGAGTTGTTTGGGAATGCAGCTCTAAGTGGGTGGTAAATTCCATCTAAAGCTAAATATTGGCGAGAGACCGATAGCGAACAAGTACAGTGATGGAAAGATGAAAAGAACTTTGAAAAGAGAGTGAAAAAGTACGTGAAATTGTTGAAAGGGAAGGGTTTGAGATCAGACTCGATATTTTGTGAGCCTTGCCTTCGTGGCGGGGTGACCCGCAGCTTATCGGGCCAGCATCGGTTTGGGCGGTAGGATAATGGCGTAGGAATGTGACTTTACTTCGGTGAAGTGTTATAGCCTGCGTTGATGCTGCCTGCCTAGACCGAGGACTGCGATTTTATCAAGGATGCTGGCATAATGATCCCAAACCGCCCGTCTTGAACCAACG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6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GCGAAGTGAAGCGGCAACAGCTTCCAAATTTTGAAAGCTAGCCTTTCGGGTTCCGCATTTGTAATTTGTAGAGGATGATTTGGGGAAGCCGCCTGTCTAAGTTCCTTGGAACAGGACGTCATAGAGGGTGAGAATCCCGTATGTGACAGGAAATGGCACCCTATGTAAATCTCCTTCGACGAGTCGAGTTGTTTGGGAATGCAGCTCTAAATGGGAGGTAAATTTCTTCTAAAGCTAAATATTGGCGAGAGACCGATAGCGCACAAGTAGAGTGATCGAAAGATGAAAAGCACTTTGGAAAGAGAGTTAAAAAGCACGTGAAATTGTTGAAAGGGAAGCGCTTGCAATCAGACTTGTTTAAACTGTTCGGCCGGTCTTCTGACCGGTTTACTCAGTTTGGACAGGCCAGCATCAGTTTCGGCGGCCGGATAAAGGCTCTGGGAATGTGGCCTCCACTTCGGTGGAGGTGTTATAGCCCAGGGTGTAATACGGCCAGCCGGGACTGAGGTCCGCGCTTCGGCTAGGATGCTGGCGTAATGGT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Aureobasidium pullulan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NS-PDC-125 (KT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922591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TCGAGGAAAAGAAACCAACAGGGTTTAACCCTTAGTTCCGGCGAGTGAAGCGGCAACAGCTTCCAAATTTTGAAAGCTAGCCTTTCGGGTTCGCATTTGTAATTCTGTAGAGGATGATTTCGGGGAAGCCGCCTGTCTAAGTTCCTTCGGAACAGGACGTCATAGAGGGTGAGAATCCCGTATGTGACAGGAAATGGCACCCTATGTAAATCTCCTTCGACGAGTCGAGTTGTTTGGGAATGCAGCTCTAAATGGGAGGTAAATTTCTTCTAAAGCTAAATATTGGCGAGAGACCGATAGCGCACAAGTAGAGTGATCGAAAGATGAAAAGCACTTTGGAAAGAGAGTTAAAAAGCACGTGAAATTGTTGAAAGGGAAGCGCTTGCAATCAGACTTGTTTAAACTGTTCGGCCGGTCTTCTGACCGGTTTACTCAGTTTGGACAGGCCAGCATCAGTTTCGGCGGCCGGATAAAGGCTCTGGGAATGTGGCCTCCACTTCGGTGGAGGTGTTA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AGCCCAGGGTGTAATACGGCCAAGCCGGGACTGAGGTCCGCGCTTCGGCTAGGATGCTGGCGTAATGGTTGTAAGCGACCCGTCT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Aureobasidium pullulan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NS-PDC-139 (KT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922604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GAGGAAAAGAAACCAACAGGGTATGCCCTAGTAACGGCGAAGTGAAGCGGCAACAGCTTCAAATTTTGAAAGCTAGCCTTCGGGTTTCGCATTTGTAATTCTGTAGAGGATGATTTGGGGAAGCCGCCTGTCTAAGTTCCTTCGGAACAGGACGTCATAGAGGGTGAGAATCCCGTATGTGACAGGAAATGGCACCCTATGTAAATCTCCTTCGACGAGTCGAGTTGTTTGGGAATGCAGCTCTAAATGGGAGGTAAATTTCTTCTAAAGCTAAATATTGGCGAGAGACCGATAGCGCACAAGTAGAGTGATCGAAAGATGAAAAGCACTTTGGAAAGAGAGTTAAAAAGCACGTGAAATTGTTGAAAGGGAAGCGCTTGCAATCAGACTTGTTTAAACTGTTCGGCCGGTCTTCTGACCGGTTTACTCAGTTTGGACAGGCCAGCATCAGTTTCGGCGGCCGGATAAAGGCTCTGGGAATGTGGCCTCCACTTCGGTGGAGGTGTTATAGCCCAGGGTGTAATACGGCCAGCCGGGACTGAGGTCCGCGCTTCGGCTAGGATGCTGGCGTAATGGTTGTAAGCGACCCGTCTG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Aureobasidium pullulans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NS-PDC-138 (KT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922603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AGGAGGAAAAGAAACCAACAGGGATTGCCCTAGTAACGGCGAGTGAAGCGGCAACAGCTCAAATTTGAAAGCTTAGCCTTCGGGTTCGCATTTGTAATTTGTAGAGGATGATTTGGGGAAGCCGCCTGTCTAAGTTCCTTGGAACAGGACGTCATAGAGGGTGAGAATCCCGTATGTGACAGGAAATGGCACCCTATGTAAATCTCCTTCGACGAGTCGAGTTGTTTGGGAATGCAGCTCTAAATGGGAGGTAAATTTCTTCTAAAGCTAAATATTGGCGAGAGACCGATAGCGCACAAGTAGAGTGATCGAAAGATGAAAAGCACTTTGGAAAGAGAGTTAAAAAGCACGTGAAATTGTTGAAAGGGAAGCGCTTGCAATCAGACTTGTTTAAACTGTTCGGCCGGTCTTCTGACCGGTTTACTCAGTTTGGACAGGCCAGCATCAGTTTCGGCGGCCGGATAAAGGCTCTGGGAATGTGGCCTCCACTTCGGTGGAGGTGTTATAGCCCAGGGTGTAATACGGCCAGCCGGGACTGAGGTCCGCGCTTCGGCTAGGATGCTGGCGTAATGGTTGTAAGCGACCCGTCTG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 xml:space="preserve">Aureobasidium pullulans </w:t>
      </w:r>
      <w:r w:rsidRPr="0064278A">
        <w:rPr>
          <w:rFonts w:ascii="Times New Roman" w:hAnsi="Times New Roman" w:cs="Times New Roman"/>
          <w:kern w:val="0"/>
          <w:szCs w:val="21"/>
        </w:rPr>
        <w:t>strain NS-O-109 (KT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92282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AAAAGCGGAGGAAAAGAAACCAACAGGGATTGCCCTAGTAACGGCGAGTGAAGCGGCAACAGCTCAAATTTGAAAGCTAGCCTTCGGGTTCGCATTGTAATTTGTAGAGGATGATTTGGGGAAGCCGCCTGTCTAAGTTCCTTGGAACAGGACGTCATAGAGGGTGAGAATCCCGTATGTGACAGGAAATGGCACCCTATGTAAATCTCCTTCGACGAGTCGAGTTGTTTGGGAATGCAGCTCTAAATGGGAGGTAAATTTCTTCTAAAGCTAAATATTGGCGAGAGACCGATAGCGCACAAGTAGAGTGATCGAAAGATGAAAAGCACTTTGGAAAGAGAGTTAAAAAGCACGTGAAATTGTTGAAAGGGAAGCGCTTGCAATCAGACTTGTTTAAACTGTTCGGCCGGTCTTCTGACCGGTTTACTCAGTTTGGACAGGCCAGCATCAGTTTCGGCGGCCGGATAAAGGCTCTGGGAATGTGGCCTCCACTTCGGTGGAGGTGTTATAGCCCAGGGTGTAATACGGCCAGCCGGGACTGAGGTCCGCGCTTCGGCTAGGATGCTGGCGTAATGGTTGTAAGCGACCCGTCTT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9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GAGGAAAAGAAACCAACAGGGATTGCTCTAGTAACGGCGAGTGAAGCAGCAATAGCTCAAATTTGAAATCTGGCGTCTTCGACGTCCGAGTTGTAATTTGTAGAGGATGCTTCTGAGTGGCCACCGACCTAAGTTCCTTGGAACAGGACGTCATAGAGGGTGAGAATCCCGTATGCGGTCGGAAAGGCGCTCTATACGTAGCTCCTTCGACGAGTCGAGTTGTTTGGGAATGCAGCTCTAAATGGGAGGTAAATTTCTTCTAAAGCTAAATATTGGCCAGAGACCG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ATAGCGCACAAGTAGAGTGATCGAAAGATGAAAAGCACTTTGGAAAGAGAGTTAAAAAGCACGTGAAATTGTTAAAAGGGAAGGGATTGCAACCAGACTTGCTCGCGGTGTTCCGCCGGTCTTCTGACCGGTCTACTCGCCGCGTTGCAGGCCAGCATCGTCTGGTGCCGCTGGATAAGACTTGAGGAATGTAGCTCCCTCGGGAGTGTTATAGCCTCTTGTGATGCAGCGAGCGCCGGGCGAGGTCCGCGCTTCGGCTAGGATGCTGGCGTAATGGTCGTAATCCGCCCGTCT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Cladosporium ramotenell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H40 (KM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521834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AAAGCGGAGGAAAAGAAACCAACAGGGATTGCTCTAGTAACGGCGAGTGAAGCAGCAATAGCTCAAATTTGAAATCTGGCGTCTTCGACGTCCGAGTTGTAATTTGTAGAGGATGCTTCTGAGTGGCCACCGACCTAAGTTCCTTGGAACAGGACGTCATAGAGGGTGAGAATCCCGTATGCGGTCGGAAAGGCGCTCTATACGTAGCTCCTTCGACGAGTCGAGTTGTTTGGGAATGCAGCTCTAAATGGGAGGTAAATTTCTTCTAAAGCTAAATATTGGCCAGAGACCGATAGCGCACAAGTAGAGTGATCGAAAGATGAAAAGCACTTTGGAAAGAGAGTTAAAAAGCACGTGAAATTGTTAAAAGGGAAGGGATTGCAACCAGACTTGCTCGCGGTGTTCCGCCGGTCTTCTGACCGGTCTACTCGCCGCGTTGCAGGCCAGCATCGTCTGGTGCCGCTGGATAAGACTTGAGGAATGTAGCTCCCTCGGGAGTGTTATAGCCTCTTGTGATGCAGCGAGCGCCGGGCGAGGTCCGCGCTTCGGCTAGGATGCTGGCGTAATGGTCGTAATCCGCCCGTCTTGAAACCACGGACC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Cladosporium ramotenell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A64 (KM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58948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AAAGCGGAGGAAAAGAAACCAACAGGGATTGCTCTAGTAACGGCGAGTGAAGCAGCAATAGCTCAAATTTGAAATCTGGCGTCTTCGACGTCCGAGTTGTAATTTGTAGAGGATGCTTCTGAGTGGCCACCGACCTAAGTTCCTTGGAACAGGACGTCATAGAGGGTGAGAATCCCGTATGCGGTCGGAAAGGCGCTCTATACGTAGCTCCTTCGACGAGTCGAGTTGTTTGGGAATGCAGCTCTAAATGGGAGGTAAATTTCTTCTAAAGCTAAATATTGGCCAGAGACCGATAGCGCACAAGTAGAGTGATCGAAAGATGAAAAGCACTTTGGAAAGAGAGTTAAAAAGCACGTGAAATTGTTAAAAGGGAAGGGATTGCAACCAGACTTGCTCGCGGTGTTCCGCCGGTCTTCTGACCGGTCTACTCGCCGCGTTGCAGGCCAGCATCGTCTGGTGCCGCTGGATAAGACTTGAGGAATGTAGCTCCCTCGGGAGTGTTATAGCCTCTTGTGATGCAGCGAGCGCCGGGCGAGGTCCGCGCTTCGGCTAGGATGCTGGCGTAATGGTCGTAATCCGCCCGTCTTGACC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Cladosporium cf. subtilissimum</w:t>
      </w:r>
      <w:r w:rsidRPr="0064278A">
        <w:rPr>
          <w:rFonts w:ascii="Times New Roman" w:hAnsi="Times New Roman" w:cs="Times New Roman"/>
          <w:kern w:val="0"/>
          <w:szCs w:val="21"/>
        </w:rPr>
        <w:t xml:space="preserve"> 6-2 (EU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583482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TATCAATAAGCGGAGGAAAAGAAACCAACAGGGATTGCTCTAGTAACGGCGAGTGAAGCAGCAATAGCTCAAATTTGAAATCTGGCGTCTTCGACGTCCGAGTTGTAATTTGTAGAGGATGCTTCTGAGTGGCCACCGACCTAAGTTCCTTGGAACAGGACGTCATAGAGGGTGAGAATCCCGTATGCGGTCGGAAAGGCGCTCTATACGTAGCTCCTTCGACGAGTCGAGTTGTTTGGGAATGCAGCTCTAAATGGGAGGTAAATTTCTTCTAAAGCTAAATATTGGCCAGAGACCGATAGCGCACAAGTAGAGTGATCGAAAGATGAAAAGCACTTTGGAAAGAGAGTTAAAAAGCACGTGAAATTGTTAAAAGGGAAGGGATTGCAACCAGACTTGCTCGCGGTGTTCCGCCGGTCTTCTGACCGGTCTACTCGCCGCGTTGCAGGCCAGCATCGTCTGGTGCCGCTGGATAAGACTTGAGGAATGTAGCTCCCTCGGGAGTGTTATAGCCTCTTGTGATGCAGCGAGCGCCGGGCGAGGTCCGCGCTTCGGCTAGGATGCTGGCGTAATGGTCGTAATCCGCCCGTCTTGAAACAC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E1539E" w:rsidRPr="0064278A" w:rsidRDefault="00AC3AC8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/>
          <w:szCs w:val="21"/>
        </w:rPr>
        <w:t>D</w:t>
      </w:r>
      <w:bookmarkStart w:id="9" w:name="_GoBack"/>
      <w:bookmarkEnd w:id="9"/>
      <w:r w:rsidR="00E1539E" w:rsidRPr="0064278A">
        <w:rPr>
          <w:rFonts w:ascii="Times New Roman" w:hAnsi="Times New Roman"/>
          <w:szCs w:val="21"/>
        </w:rPr>
        <w:t>ata for Phylogenetic tree of ITS sequences</w:t>
      </w:r>
      <w:r w:rsidR="00E1539E" w:rsidRPr="0064278A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lastRenderedPageBreak/>
        <w:t>&gt;12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TTCCGTAGGTGAACCTGCGGAAGGATCATTACAGTATTCTTTTGCCAGCGCTTAACTGCGCGGCGaAAAACCTTACACACAGTGTCTTTTTGATACAGAACTCTTGCTTTGGTTTGGCCTAGAGATAGGTTGGGCCAG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TTTGACCTCAAATCAGGTAGGAATACCCGCTGAACTTAAGCATATCAATAAGCGGAGG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caribbica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CBS2022 (AB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03217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AGTATTCTTTTGCCAGCGCTTAACTGCGCGGCGAAAAACCTTACACACAGTGTCTTTTTGATACAGAACTCTTGCTTTGGTTTGGCCTAGAGATAGGTTGGGCCAG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caribbica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B-2 (AB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60137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AGTATTCTTTTGCCAGCGCTTAACTGCGCGGCGAAAAACCTTACACACAGTGTCTTTTTGATACAGAACTCTTGCTTTGGTTTGGCCTAGAGATAGGTTGGGCCAG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caribbica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K-3 (AB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260141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AGTATTCTTTTGCCAGCGCTTAACTGCGCGGCGAAAAACCTTACACACAGTGTCTTTTTGATACAGAACTCTTGCTTTGGTTTGGCCTAGAGATAGGTTGGGCCAG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caribbica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CNRMA 200700035 (EU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569003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AGTATTCTTTTGCCAGCGCTTAACTGCGCGGCGAAAAACCTTACACACAGTGTCTT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TGATACAGAACTCTTGCTTTGGTTTGGCCTAGAGATAGGTTGGGCCAG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32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TTCCGTAGGTGAACCTGCGGAAGGATCATTACAGTATTCTTTTGCCAGCGCTTAACTGCGCGGCGaAAAACCTTACACACAGTGTCTTTTTGATACAGAACTCTTGCTTTGGTTTGGCCTAGAGATAGGTTGGGCCAGAGGTTTAACAAAACACAATTTAATTATTTTTACAGTTAGTCAAATTTTGAATTAATCTTCAAAACTTTCAACAACGGATCTCTTGGTTCTCGCATCGATGAAGAACGCAGCGAAATGCGATAAGTAATATGAATTGCAGATTTTCGTGAATCATCGAATCTTTGAACGCACATTGCGCCCTCTGGTATTCCAGAGGGCATGCCTGTTTGAGCGTCATTTCTCTCTCAAACCCCCGGGTTTGGTATTGAGTGATACTCTTAGTCGGACTAGGCGTTTGCTTGAAAAGTATTGGCATGGGTAGTACTAGATAGTGCTGTCGACCTCTCAATGTATTAGGTTTATCCAACTCGTTGAATGGTGTGGCGGGATATTTCTGGTATTGTTGGCCCGGCCTTACAACAACCAAACAAGTTTGACCTCAAATCAGGTAGGAATACCCGCTGAACTTAAGCATATCAATAAGCGGAGG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R-14 (HM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535382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AGTATTCTTTTGCCAGCGCTTAACTGCGCGGCGAAAAACCTTACACACAGTGTCTTTTTGATACAGAACTCTTGCTTTGGTTTGGCCTAGAGATAGGTTGGGCCAGAGGTTTAACAAAACACAATTTAATTATTTTTACAGTTAGTCAAATTTTGAATTAATCTTCAAAACTTTCAACAACGGATCTCTTGGTTCTCGCATCGATGAAGAACGCAGCGAAATGCGATAAGTAATATGAATTGCAGATTTTCGTGAATCATCGAATCTTTGAACGCACATTGCGCCCTCTGGTATTCCAGAGGGCATGCCTGTTTGAGCGTCATTTCTCTCTCAAACCCCCGGGTTTGGTATTGAGTGATACTCTTAGTCGGACTAGGCGTTTGCTTGAAAAGTATTGGCATGGGTAGTACTAGATAGTGCTGTCGACCTCTCAATGTATTAGGTTTATCCAACTCGTTGAATGGTGTGGCGGGATATTTCTGGTATTGTTGGCCCGGCCTTACAACAACCAAACAAGTTTGACCTC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JCM 10735 (AB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054109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GCGGAAGGATCATTACAGTATTCTTTTGCCAGCGCTTAACTGCGCGGCGAAAAACCTTACACACAGTGTCTTTTTGATACAGAACTCTTGCTTTGGTTTGGCCTAGAGATAGGTTGGGCCAGAGGTTTAACAAAACACAATTTAATTATTTTTACAGTTAGTCAAATTTTGAATTAATCTTCAAAACTTTCAACAACGGATCTCTTGGTTCTCGCATCGATGAAGAACGCAGCGAAATGCGATAAGTAATATGAATTGCAGATTTTCGTGAATCATCGAATCTTTGAACGCACATTGCGCCCTCTGGTATTCCAGAGGGCATGCCTGTTTGAGCGTCATTTCTCTCTCAAACCCCCGGGTTTGGTATTGAGTGATACTCTTAGTCGGACTAGGCGTTTGCTTGAAAAGTATTGGCATGGGTAGTACTGGATAGTGCTGTCGACCTCTCAATGTATTAGGTTTATCCAACTCGTTGAATGGTGTGGCGGGATATTTCTGGTATTGTTGGCCCGGCCTTACAACAACCAAACAAGTTTGACCTCA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 xml:space="preserve">Meyerozyma guilliermondii </w:t>
      </w:r>
      <w:r w:rsidRPr="0064278A">
        <w:rPr>
          <w:rFonts w:ascii="Times New Roman" w:hAnsi="Times New Roman" w:cs="Times New Roman"/>
          <w:kern w:val="0"/>
          <w:szCs w:val="21"/>
        </w:rPr>
        <w:t>strain SMB B-G-MA4 (HM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588762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GCGGAAGGATCATTACAGTATTCTTTTGCCAGCGCTTAACTGCGCGGCGAAAAACCT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ACACACAGTGTCTTTTTGATACAGAACTCTTGCTTTGGTTTGGCCTAGAGATAGGTTGGGCCAGAGGTTTAACAAAACACAATTTAATTATTTTTACAGTTAGTCAAATTTTGAATTAATCTTCAAAACTTTCAACAACGGATCTCTTGGTTCTCGCATCGATGAAGAACGCAGCGAAATGCGATAAGTAATATGAATTGCAGATTTTCGTGAATCATCGAATCTTTGAACGCACATTGCGCCCTCTGGTATTCCAGAGGGCATGCCTGTTTGAGCGTCATTTCTCTCTCAAACCCCCGGGTTTGGTATTGAGTGATACTCTTAGTCGGACTAGGCGTTTGCTTGAAAAGTATTGGCATGGGTAGTACTAGATAGTGCTGTCGACCTCTCAATGTATTAGGTTTATCCAACTCGTTGAATGGTGTGGCGGGATATTTCTGGTATTGTTGGCCCGGCCTTACAACAACCAAACAA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Meyerozyma guilliermond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LCBG-03 (HM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991450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TTGACTCCGCTTACTGCGCGGCGAAAACCTTACACACAGTGTCTTTTTGATACAGAACTCTTGCTTTGGTTTGGCCTAGAGATAGGTTGGGCCAA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13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CTTCCGTAGGTGAACCTGCGGAAGGATCATTAAAGATTGACCGAAAGGTCTTATCTCTATATCCCTCACCTCTGTGAACTGTGGACCTCCGGGTCTATTTAACAAACATCAGTGTAATGAACGTATATATCATTAAACAAAACAAAACTTTCAACAACGGATCTCTTGGCTCTCGCATCGATGAAGAACGCAGCGAAATGCGATAAGTAATGTGAATTGCAGAATTCAGTGAATCATCGAATCTTTGAACGCACCTTGCGCCTTTTGGTATTCCGAAAGGCATGCCTGTTTGAGTGTCATGAAATCTCAATCCCCCTGGGTTTATGATCTGGGTCGGACTTGGATATGGGCGTCTGCCGGTCACACGGCTCGCCTCAAATGACTTAGTGGATCTCTCTGCATCCGTGACAGACGTAATAAGTTTCGTCTTGTCCCTTGCTTATGAGTCTGCTCATAACCTGCCATCGCGCACTTtAGACTCTGACCTCAAATCAGGTAGGACTACCCGCTGAACTTAAGCATATCAATAAGCGGAGGAA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 xml:space="preserve">Cryptococcus laurentii </w:t>
      </w:r>
      <w:r w:rsidRPr="0064278A">
        <w:rPr>
          <w:rFonts w:ascii="Times New Roman" w:hAnsi="Times New Roman" w:cs="Times New Roman"/>
          <w:kern w:val="0"/>
          <w:szCs w:val="21"/>
        </w:rPr>
        <w:t>strain CL26 (JN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62700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GATTGACCGAAAGGTCTTATCTCTATATCCCTCACCTCTGTGAACTGTGGACCTCCGGGTCTATTTAACAAACATCAGTGTAATGAACGTATATATCATTAAACAAAACAAAACTTTCAACAACGGATCTCTTGGCTCTCGCATCGATGAAGAACGCAGCGAAATGCGATAAGTAATGTGAATTGCAGAATTCAGTGAATCATCGAATCTTTGAACGCACCTTGCGCCTTTTGGTATTCCGAAAGGCATGCCTGTTTGAGTGTCATGAAATCTCAATCCCCCTGGGTTTATGATCTGGGTCGGACTTGGATATGGGCGTCTGCCGGTCACACGGCTCGCCTCAAATGACTTAGTGGATCTCTCTGCATCCGTGACAGACGTAATAAGTTTCGTCTTGTCCCTTGCTTATGAGTCTGCTCATAACCTGCCATCGCGCACTTTTAGACTC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Cryptococcus laurent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CBS 7140 (AY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315665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GATTGACCGAAAGGTCTTATCTCTATATCCCTCACCTCTGTGAACTGTGGACCTCCGGGTCTATTTAACAAACATCAGTGTAATGAACGTATATATCATTAAACAAAACAAAACTTTCAACAACGGATCTCTTGGCTCTCGCATCGATGAAGAACGCAGCGAAATGCGATAAGTAATGTGAATTGCAGAATTCAGTGAATCATCGAATCTTTGAACGCACCTTGCGCC</w:t>
      </w:r>
      <w:r w:rsidRPr="0064278A">
        <w:rPr>
          <w:rFonts w:ascii="Times New Roman" w:hAnsi="Times New Roman" w:cs="Times New Roman"/>
          <w:kern w:val="0"/>
          <w:szCs w:val="21"/>
        </w:rPr>
        <w:lastRenderedPageBreak/>
        <w:t>TTTTGGTATTCCGAAAGGCATGCCTGTTTGAGTGTCATGAAATCTCAATCCCCCTGGGTTTATGATCTGGGTCGGACTTGGAAATGGGCGTCTGCCGGTCACACGGCTCGCCTCAAATGACTTAGTGGATCTCTCTGCATCCGTGACAGACGTAATAAGTTTCGTCTTGTCCCTTGCTTATGAGTCTGCTCATAACCTGCCATCGCGCACTTTTAGAC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Cryptococcus laurent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CL02 (JN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626984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GATTGACCGAAAGGTCTTATCTCTATATCCCTCACCTCTGTGAACTGTGGACCTCCGGGTCTATTTAACAAACATCAGTGTAATGAACGTATATATCATTAAACAAAACAAAACTTTCAACAACGGATCTCTTGGCTCTCGCATCGATGAAGAACGCAGCGAAATGCGATAAGTAATGTGAATTGCAGAATTCAGTGAATCATCGAATCTTTGAACGCACCTTGCGCCTTTTGGTATTCCGAAAGGCATGCCTGTTTGAGTGTCATGAAATCTCAATCCCCCTGGGTTTATGATCTGGGTCGGACTTGGATATGGGCGTCTGCCGGTCACACGGCTCGCCTCAAATGACTTAGTGGATCTCTCTGCATCCGTGACAGACGTAATAAGTTTCGTCTTGTCCCTTGCTTATGAGTCTGCTCATAACCTGCCATCGCGCACTTTTAGACT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&gt;</w:t>
      </w:r>
      <w:r w:rsidRPr="0064278A">
        <w:rPr>
          <w:rFonts w:ascii="Times New Roman" w:hAnsi="Times New Roman" w:cs="Times New Roman"/>
          <w:i/>
          <w:kern w:val="0"/>
          <w:szCs w:val="21"/>
        </w:rPr>
        <w:t>Cryptococcus laurentii</w:t>
      </w:r>
      <w:r w:rsidRPr="0064278A">
        <w:rPr>
          <w:rFonts w:ascii="Times New Roman" w:hAnsi="Times New Roman" w:cs="Times New Roman"/>
          <w:kern w:val="0"/>
          <w:szCs w:val="21"/>
        </w:rPr>
        <w:t xml:space="preserve"> strain CL16 (JN</w:t>
      </w:r>
      <w:r w:rsidR="003309F2">
        <w:rPr>
          <w:rFonts w:ascii="Times New Roman" w:hAnsi="Times New Roman" w:cs="Times New Roman"/>
          <w:kern w:val="0"/>
          <w:szCs w:val="21"/>
        </w:rPr>
        <w:t xml:space="preserve"> </w:t>
      </w:r>
      <w:r w:rsidRPr="0064278A">
        <w:rPr>
          <w:rFonts w:ascii="Times New Roman" w:hAnsi="Times New Roman" w:cs="Times New Roman"/>
          <w:kern w:val="0"/>
          <w:szCs w:val="21"/>
        </w:rPr>
        <w:t>626998)</w:t>
      </w:r>
    </w:p>
    <w:p w:rsidR="00E1539E" w:rsidRPr="0064278A" w:rsidRDefault="00E1539E" w:rsidP="00E153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4278A">
        <w:rPr>
          <w:rFonts w:ascii="Times New Roman" w:hAnsi="Times New Roman" w:cs="Times New Roman"/>
          <w:kern w:val="0"/>
          <w:szCs w:val="21"/>
        </w:rPr>
        <w:t>AAGATTGACCGAAAGGTCTTATCTCTATATCCCTCACCTCTGTGAACTGTGGACCTCCGGGTCTATTTAACAAACATCAGTGTAATGAACGTATATATCATTAAACAAAACAAAACTTTCAACAACGGATCTCTTGGCTCTCGCATCGATGAAGAACGCAGCGAAATGCGATAAGTAATGTGAATTGCAGAATTCAGTGAATCATCGAATCTTTGAACGCACCTTGCGCCTTTTGGTATTCCGAAAGGCATGCCTGTTTGAGTGTCATGAAATCTCAATCCCCCTGGGTTTATGATCTGGGTCGGACTTGGATATGGGCGTCTGCCGGTCACACGGCTCGCCTCAAATGACTTAGTGGATCTCTCTGCATCCGTGACAGACGTAATAAGTTTCGTCTTGTCCCTTGCTTATGAGTCTGCTCATAACCTGCCATCGCGCACTTTTAGACT</w:t>
      </w:r>
    </w:p>
    <w:p w:rsidR="00E1539E" w:rsidRPr="00887941" w:rsidRDefault="00E1539E" w:rsidP="00E1539E">
      <w:pPr>
        <w:spacing w:beforeLines="50" w:before="156" w:afterLines="50" w:after="156"/>
        <w:ind w:firstLineChars="200" w:firstLine="420"/>
        <w:jc w:val="left"/>
        <w:rPr>
          <w:rFonts w:ascii="Times New Roman" w:hAnsi="Times New Roman"/>
          <w:szCs w:val="21"/>
        </w:rPr>
      </w:pPr>
    </w:p>
    <w:sectPr w:rsidR="00E1539E" w:rsidRPr="00887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6C0" w:rsidRDefault="00E566C0" w:rsidP="00843AF0">
      <w:r>
        <w:separator/>
      </w:r>
    </w:p>
  </w:endnote>
  <w:endnote w:type="continuationSeparator" w:id="0">
    <w:p w:rsidR="00E566C0" w:rsidRDefault="00E566C0" w:rsidP="00843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6C0" w:rsidRDefault="00E566C0" w:rsidP="00843AF0">
      <w:r>
        <w:separator/>
      </w:r>
    </w:p>
  </w:footnote>
  <w:footnote w:type="continuationSeparator" w:id="0">
    <w:p w:rsidR="00E566C0" w:rsidRDefault="00E566C0" w:rsidP="00843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1EA"/>
    <w:rsid w:val="0008619F"/>
    <w:rsid w:val="000F51AD"/>
    <w:rsid w:val="0012220C"/>
    <w:rsid w:val="001276E8"/>
    <w:rsid w:val="00145EE9"/>
    <w:rsid w:val="0015113C"/>
    <w:rsid w:val="001A4270"/>
    <w:rsid w:val="001E2638"/>
    <w:rsid w:val="001F5F94"/>
    <w:rsid w:val="00283214"/>
    <w:rsid w:val="003276D0"/>
    <w:rsid w:val="003309F2"/>
    <w:rsid w:val="00432E87"/>
    <w:rsid w:val="00480880"/>
    <w:rsid w:val="004E0675"/>
    <w:rsid w:val="004F11EA"/>
    <w:rsid w:val="00502051"/>
    <w:rsid w:val="005D0AAC"/>
    <w:rsid w:val="006042CE"/>
    <w:rsid w:val="00604812"/>
    <w:rsid w:val="00616142"/>
    <w:rsid w:val="00664159"/>
    <w:rsid w:val="006A15CC"/>
    <w:rsid w:val="006D63D1"/>
    <w:rsid w:val="007A60DA"/>
    <w:rsid w:val="007F5766"/>
    <w:rsid w:val="00833B08"/>
    <w:rsid w:val="00835CF6"/>
    <w:rsid w:val="00843AF0"/>
    <w:rsid w:val="00872068"/>
    <w:rsid w:val="00887941"/>
    <w:rsid w:val="009A1765"/>
    <w:rsid w:val="00A16B34"/>
    <w:rsid w:val="00A9498C"/>
    <w:rsid w:val="00AC3AC8"/>
    <w:rsid w:val="00AF0EA7"/>
    <w:rsid w:val="00B36556"/>
    <w:rsid w:val="00B80E46"/>
    <w:rsid w:val="00B860F1"/>
    <w:rsid w:val="00BB64CB"/>
    <w:rsid w:val="00C36A4D"/>
    <w:rsid w:val="00C7229E"/>
    <w:rsid w:val="00C8159B"/>
    <w:rsid w:val="00CD6AAD"/>
    <w:rsid w:val="00CE6AA4"/>
    <w:rsid w:val="00D02385"/>
    <w:rsid w:val="00D069CF"/>
    <w:rsid w:val="00D07235"/>
    <w:rsid w:val="00D223D1"/>
    <w:rsid w:val="00D4462D"/>
    <w:rsid w:val="00D76320"/>
    <w:rsid w:val="00D87B77"/>
    <w:rsid w:val="00D974F6"/>
    <w:rsid w:val="00E1539E"/>
    <w:rsid w:val="00E566C0"/>
    <w:rsid w:val="00E71C8D"/>
    <w:rsid w:val="00FC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FD7D49-B736-44D4-B330-767CC61E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A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A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5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5CC"/>
    <w:rPr>
      <w:sz w:val="18"/>
      <w:szCs w:val="18"/>
    </w:rPr>
  </w:style>
  <w:style w:type="character" w:styleId="a6">
    <w:name w:val="Hyperlink"/>
    <w:uiPriority w:val="99"/>
    <w:rsid w:val="006042CE"/>
    <w:rPr>
      <w:rFonts w:cs="Times New Roman"/>
      <w:color w:val="0563C1"/>
      <w:u w:val="single"/>
    </w:rPr>
  </w:style>
  <w:style w:type="table" w:styleId="a7">
    <w:name w:val="Table Grid"/>
    <w:basedOn w:val="a1"/>
    <w:uiPriority w:val="39"/>
    <w:rsid w:val="00C81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dsun@bjf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2</Pages>
  <Words>10338</Words>
  <Characters>58933</Characters>
  <Application>Microsoft Office Word</Application>
  <DocSecurity>0</DocSecurity>
  <Lines>491</Lines>
  <Paragraphs>138</Paragraphs>
  <ScaleCrop>false</ScaleCrop>
  <Company/>
  <LinksUpToDate>false</LinksUpToDate>
  <CharactersWithSpaces>69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</dc:creator>
  <cp:keywords/>
  <dc:description/>
  <cp:lastModifiedBy>zhen</cp:lastModifiedBy>
  <cp:revision>10</cp:revision>
  <dcterms:created xsi:type="dcterms:W3CDTF">2018-01-22T11:20:00Z</dcterms:created>
  <dcterms:modified xsi:type="dcterms:W3CDTF">2018-04-21T12:55:00Z</dcterms:modified>
</cp:coreProperties>
</file>